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B3A852" w14:textId="6498EF9C" w:rsidR="00723D7D" w:rsidRPr="00723D7D" w:rsidRDefault="00723D7D" w:rsidP="00273924">
      <w:pPr>
        <w:pStyle w:val="SupplementaryMaterial"/>
        <w:rPr>
          <w:sz w:val="24"/>
          <w:szCs w:val="24"/>
        </w:rPr>
      </w:pPr>
      <w:r w:rsidRPr="00723D7D">
        <w:rPr>
          <w:sz w:val="24"/>
          <w:szCs w:val="24"/>
        </w:rPr>
        <w:t>Supplementary Material</w:t>
      </w:r>
    </w:p>
    <w:p w14:paraId="08E6DFBE" w14:textId="4FAED33B" w:rsidR="00273924" w:rsidRDefault="00723D7D" w:rsidP="00273924">
      <w:pPr>
        <w:pStyle w:val="Title"/>
        <w:numPr>
          <w:ilvl w:val="0"/>
          <w:numId w:val="1"/>
        </w:numPr>
        <w:rPr>
          <w:rFonts w:ascii="Times New Roman" w:hAnsi="Times New Roman" w:cs="Times New Roman"/>
          <w:b/>
          <w:bCs/>
          <w:sz w:val="24"/>
          <w:szCs w:val="24"/>
        </w:rPr>
      </w:pPr>
      <w:r w:rsidRPr="00723D7D">
        <w:rPr>
          <w:rFonts w:ascii="Times New Roman" w:hAnsi="Times New Roman" w:cs="Times New Roman"/>
          <w:b/>
          <w:bCs/>
          <w:sz w:val="24"/>
          <w:szCs w:val="24"/>
        </w:rPr>
        <w:t>Supplementary Figures</w:t>
      </w:r>
    </w:p>
    <w:p w14:paraId="3D6CB38C" w14:textId="77777777" w:rsidR="005A1484" w:rsidRDefault="005A1484" w:rsidP="005A1484">
      <w:pPr>
        <w:ind w:left="360"/>
        <w:jc w:val="both"/>
        <w:rPr>
          <w:rFonts w:cs="Times New Roman"/>
          <w:szCs w:val="24"/>
        </w:rPr>
      </w:pPr>
      <w:r w:rsidRPr="00487131">
        <w:drawing>
          <wp:inline distT="0" distB="0" distL="0" distR="0" wp14:anchorId="0947098A" wp14:editId="0545BB84">
            <wp:extent cx="4769329" cy="5981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775495" cy="5989433"/>
                    </a:xfrm>
                    <a:prstGeom prst="rect">
                      <a:avLst/>
                    </a:prstGeom>
                  </pic:spPr>
                </pic:pic>
              </a:graphicData>
            </a:graphic>
          </wp:inline>
        </w:drawing>
      </w:r>
    </w:p>
    <w:p w14:paraId="25DF798E" w14:textId="00C5B218" w:rsidR="005A1484" w:rsidRPr="005A1484" w:rsidRDefault="005A1484" w:rsidP="005A1484">
      <w:pPr>
        <w:ind w:left="360"/>
        <w:jc w:val="both"/>
        <w:rPr>
          <w:rFonts w:cs="Times New Roman"/>
          <w:szCs w:val="24"/>
        </w:rPr>
      </w:pPr>
      <w:r w:rsidRPr="005A1484">
        <w:rPr>
          <w:rFonts w:cs="Times New Roman"/>
          <w:b/>
          <w:bCs/>
          <w:szCs w:val="24"/>
        </w:rPr>
        <w:t>Supplementary Figure S</w:t>
      </w:r>
      <w:r>
        <w:rPr>
          <w:rFonts w:cs="Times New Roman"/>
          <w:b/>
          <w:bCs/>
          <w:szCs w:val="24"/>
        </w:rPr>
        <w:t>1</w:t>
      </w:r>
      <w:r w:rsidRPr="005A1484">
        <w:rPr>
          <w:rFonts w:cs="Times New Roman"/>
          <w:szCs w:val="24"/>
        </w:rPr>
        <w:t xml:space="preserve">. </w:t>
      </w:r>
      <w:r w:rsidRPr="005A1484">
        <w:rPr>
          <w:rFonts w:cs="Arial"/>
          <w:color w:val="000000" w:themeColor="text1"/>
        </w:rPr>
        <w:t xml:space="preserve">Sample cohorts used for differential intestinal microbiome analysis control comparisons. All control comparisons utilized the same individuals compared across the deworming time range. </w:t>
      </w:r>
    </w:p>
    <w:p w14:paraId="00EA55BB" w14:textId="77777777" w:rsidR="005A1484" w:rsidRPr="005A1484" w:rsidRDefault="005A1484" w:rsidP="005A1484"/>
    <w:p w14:paraId="243C7E11" w14:textId="38B786C3" w:rsidR="00273924" w:rsidRDefault="00110BDC" w:rsidP="00273924">
      <w:pPr>
        <w:pStyle w:val="Title"/>
        <w:ind w:left="360"/>
        <w:rPr>
          <w:rFonts w:ascii="Times New Roman" w:hAnsi="Times New Roman" w:cs="Times New Roman"/>
          <w:b/>
          <w:bCs/>
          <w:sz w:val="24"/>
          <w:szCs w:val="24"/>
        </w:rPr>
      </w:pPr>
      <w:r w:rsidRPr="00110BDC">
        <w:rPr>
          <w:rFonts w:ascii="Times New Roman" w:hAnsi="Times New Roman" w:cs="Times New Roman"/>
          <w:b/>
          <w:bCs/>
          <w:sz w:val="24"/>
          <w:szCs w:val="24"/>
        </w:rPr>
        <w:lastRenderedPageBreak/>
        <w:drawing>
          <wp:inline distT="0" distB="0" distL="0" distR="0" wp14:anchorId="73B9A9E6" wp14:editId="6F6BBF53">
            <wp:extent cx="4427812" cy="7557247"/>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32736" cy="7565651"/>
                    </a:xfrm>
                    <a:prstGeom prst="rect">
                      <a:avLst/>
                    </a:prstGeom>
                  </pic:spPr>
                </pic:pic>
              </a:graphicData>
            </a:graphic>
          </wp:inline>
        </w:drawing>
      </w:r>
      <w:r w:rsidR="00273924">
        <w:rPr>
          <w:rFonts w:ascii="Times New Roman" w:hAnsi="Times New Roman" w:cs="Times New Roman"/>
          <w:b/>
          <w:bCs/>
          <w:sz w:val="24"/>
          <w:szCs w:val="24"/>
        </w:rPr>
        <w:t xml:space="preserve"> </w:t>
      </w:r>
    </w:p>
    <w:p w14:paraId="3FBD298B" w14:textId="3A40BE73" w:rsidR="00C51176" w:rsidRDefault="00273924" w:rsidP="00273924">
      <w:pPr>
        <w:jc w:val="both"/>
        <w:rPr>
          <w:rFonts w:cs="Times New Roman"/>
          <w:szCs w:val="24"/>
        </w:rPr>
      </w:pPr>
      <w:r w:rsidRPr="00723D7D">
        <w:rPr>
          <w:rFonts w:cs="Times New Roman"/>
          <w:b/>
          <w:bCs/>
          <w:szCs w:val="24"/>
        </w:rPr>
        <w:t>Supplementary Figure S</w:t>
      </w:r>
      <w:r w:rsidR="005A1484">
        <w:rPr>
          <w:rFonts w:cs="Times New Roman"/>
          <w:b/>
          <w:bCs/>
          <w:szCs w:val="24"/>
        </w:rPr>
        <w:t>2</w:t>
      </w:r>
      <w:r w:rsidRPr="00723D7D">
        <w:rPr>
          <w:rFonts w:cs="Times New Roman"/>
          <w:szCs w:val="24"/>
        </w:rPr>
        <w:t xml:space="preserve">. </w:t>
      </w:r>
      <w:r>
        <w:rPr>
          <w:rFonts w:cs="Times New Roman"/>
          <w:szCs w:val="24"/>
        </w:rPr>
        <w:t xml:space="preserve">(A) </w:t>
      </w:r>
      <w:r w:rsidRPr="00273924">
        <w:rPr>
          <w:rFonts w:cs="Times New Roman"/>
          <w:szCs w:val="24"/>
        </w:rPr>
        <w:t>MDS</w:t>
      </w:r>
      <w:r>
        <w:rPr>
          <w:rFonts w:cs="Times New Roman"/>
          <w:szCs w:val="24"/>
        </w:rPr>
        <w:t>, NMDS and tSNE-</w:t>
      </w:r>
      <w:r w:rsidRPr="00273924">
        <w:rPr>
          <w:rFonts w:cs="Times New Roman"/>
          <w:szCs w:val="24"/>
        </w:rPr>
        <w:t>based clustering of samples based on their normalized microbiome abundance profiles are shown for human and mouse.</w:t>
      </w:r>
      <w:r w:rsidR="001B53EE">
        <w:rPr>
          <w:rFonts w:cs="Times New Roman"/>
          <w:szCs w:val="24"/>
        </w:rPr>
        <w:t xml:space="preserve"> Red lines connect the same individual before and after deworming.</w:t>
      </w:r>
      <w:r>
        <w:rPr>
          <w:rFonts w:cs="Times New Roman"/>
          <w:szCs w:val="24"/>
        </w:rPr>
        <w:t xml:space="preserve"> (B) MDS clustering indicating human sample metadata (gender and age). </w:t>
      </w:r>
    </w:p>
    <w:p w14:paraId="111E9AE8" w14:textId="1A99F1CD" w:rsidR="008931FC" w:rsidRDefault="00487131" w:rsidP="005A1484">
      <w:pPr>
        <w:jc w:val="both"/>
        <w:rPr>
          <w:rFonts w:cs="Arial"/>
          <w:color w:val="000000" w:themeColor="text1"/>
        </w:rPr>
      </w:pPr>
      <w:r>
        <w:rPr>
          <w:rFonts w:cs="Arial"/>
          <w:color w:val="000000" w:themeColor="text1"/>
        </w:rPr>
        <w:t xml:space="preserve"> </w:t>
      </w:r>
    </w:p>
    <w:p w14:paraId="215F8255" w14:textId="77777777" w:rsidR="008931FC" w:rsidRDefault="008931FC" w:rsidP="008931FC">
      <w:pPr>
        <w:jc w:val="both"/>
        <w:rPr>
          <w:rFonts w:cs="Times New Roman"/>
          <w:szCs w:val="24"/>
        </w:rPr>
      </w:pPr>
      <w:r>
        <w:rPr>
          <w:rFonts w:cs="Arial"/>
          <w:color w:val="000000" w:themeColor="text1"/>
        </w:rPr>
        <w:br w:type="column"/>
      </w:r>
      <w:r w:rsidRPr="00C51176">
        <w:rPr>
          <w:rFonts w:cs="Times New Roman"/>
          <w:szCs w:val="24"/>
        </w:rPr>
        <w:lastRenderedPageBreak/>
        <w:drawing>
          <wp:inline distT="0" distB="0" distL="0" distR="0" wp14:anchorId="67EE5F0B" wp14:editId="3EC11A83">
            <wp:extent cx="5969000" cy="817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69000" cy="8178800"/>
                    </a:xfrm>
                    <a:prstGeom prst="rect">
                      <a:avLst/>
                    </a:prstGeom>
                  </pic:spPr>
                </pic:pic>
              </a:graphicData>
            </a:graphic>
          </wp:inline>
        </w:drawing>
      </w:r>
    </w:p>
    <w:p w14:paraId="6817B165" w14:textId="67FEE6A9" w:rsidR="008931FC" w:rsidRDefault="008931FC" w:rsidP="008931FC">
      <w:pPr>
        <w:jc w:val="both"/>
        <w:rPr>
          <w:rFonts w:cs="Times New Roman"/>
          <w:szCs w:val="24"/>
        </w:rPr>
      </w:pPr>
      <w:r w:rsidRPr="00723D7D">
        <w:rPr>
          <w:rFonts w:cs="Times New Roman"/>
          <w:b/>
          <w:bCs/>
          <w:szCs w:val="24"/>
        </w:rPr>
        <w:t xml:space="preserve">Supplementary Figure </w:t>
      </w:r>
      <w:r>
        <w:rPr>
          <w:rFonts w:cs="Times New Roman"/>
          <w:b/>
          <w:bCs/>
          <w:szCs w:val="24"/>
        </w:rPr>
        <w:t>S3</w:t>
      </w:r>
      <w:r w:rsidRPr="00723D7D">
        <w:rPr>
          <w:rFonts w:cs="Times New Roman"/>
          <w:szCs w:val="24"/>
        </w:rPr>
        <w:t xml:space="preserve">. </w:t>
      </w:r>
      <w:r w:rsidRPr="00273924">
        <w:rPr>
          <w:rFonts w:cs="Times New Roman"/>
          <w:szCs w:val="24"/>
        </w:rPr>
        <w:t>MDS</w:t>
      </w:r>
      <w:r>
        <w:rPr>
          <w:rFonts w:cs="Times New Roman"/>
          <w:szCs w:val="24"/>
        </w:rPr>
        <w:t>, NMDS and tSNE-</w:t>
      </w:r>
      <w:r w:rsidRPr="00273924">
        <w:rPr>
          <w:rFonts w:cs="Times New Roman"/>
          <w:szCs w:val="24"/>
        </w:rPr>
        <w:t>based clustering of samples based on their normalized microbiome abundance profiles are shown for human and mouse</w:t>
      </w:r>
      <w:r>
        <w:rPr>
          <w:rFonts w:cs="Times New Roman"/>
          <w:szCs w:val="24"/>
        </w:rPr>
        <w:t>, including control cohorts</w:t>
      </w:r>
      <w:r w:rsidRPr="00273924">
        <w:rPr>
          <w:rFonts w:cs="Times New Roman"/>
          <w:szCs w:val="24"/>
        </w:rPr>
        <w:t>.</w:t>
      </w:r>
      <w:r>
        <w:rPr>
          <w:rFonts w:cs="Times New Roman"/>
          <w:szCs w:val="24"/>
        </w:rPr>
        <w:t xml:space="preserve"> </w:t>
      </w:r>
    </w:p>
    <w:p w14:paraId="21918BD5" w14:textId="6FFD6A92" w:rsidR="00487131" w:rsidRDefault="00487131" w:rsidP="00273924">
      <w:pPr>
        <w:jc w:val="both"/>
        <w:rPr>
          <w:rFonts w:cs="Times New Roman"/>
          <w:szCs w:val="24"/>
        </w:rPr>
      </w:pPr>
    </w:p>
    <w:p w14:paraId="5A3D6314" w14:textId="72950E61" w:rsidR="00E12C48" w:rsidRDefault="00054389" w:rsidP="00E12C48">
      <w:pPr>
        <w:jc w:val="both"/>
        <w:rPr>
          <w:rFonts w:cs="Times New Roman"/>
          <w:szCs w:val="24"/>
        </w:rPr>
      </w:pPr>
      <w:r>
        <w:rPr>
          <w:rFonts w:cs="Times New Roman"/>
          <w:szCs w:val="24"/>
        </w:rPr>
        <w:br w:type="column"/>
      </w:r>
      <w:r w:rsidRPr="00054389">
        <w:rPr>
          <w:rFonts w:cs="Times New Roman"/>
          <w:noProof/>
          <w:szCs w:val="24"/>
        </w:rPr>
        <w:lastRenderedPageBreak/>
        <w:drawing>
          <wp:inline distT="0" distB="0" distL="0" distR="0" wp14:anchorId="5A24085A" wp14:editId="5A032595">
            <wp:extent cx="6858000" cy="32048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858000" cy="3204845"/>
                    </a:xfrm>
                    <a:prstGeom prst="rect">
                      <a:avLst/>
                    </a:prstGeom>
                  </pic:spPr>
                </pic:pic>
              </a:graphicData>
            </a:graphic>
          </wp:inline>
        </w:drawing>
      </w:r>
      <w:r w:rsidR="00E12C48" w:rsidRPr="00723D7D">
        <w:rPr>
          <w:rFonts w:cs="Times New Roman"/>
          <w:b/>
          <w:bCs/>
          <w:szCs w:val="24"/>
        </w:rPr>
        <w:t>Supplementary Figure S</w:t>
      </w:r>
      <w:r w:rsidR="00BA0BF4">
        <w:rPr>
          <w:rFonts w:cs="Times New Roman"/>
          <w:b/>
          <w:bCs/>
          <w:szCs w:val="24"/>
        </w:rPr>
        <w:t>4</w:t>
      </w:r>
      <w:r w:rsidR="00E12C48" w:rsidRPr="00723D7D">
        <w:rPr>
          <w:rFonts w:cs="Times New Roman"/>
          <w:szCs w:val="24"/>
        </w:rPr>
        <w:t xml:space="preserve">. </w:t>
      </w:r>
      <w:r w:rsidR="00E12C48">
        <w:rPr>
          <w:rFonts w:cs="Times New Roman"/>
          <w:szCs w:val="24"/>
        </w:rPr>
        <w:t xml:space="preserve">(A) Relative abundance (% of total microbiome) of each bacterial class across all samples in humans and mice. Each column represents one sample in each sample group. OTUs which were unclassified at the class level are not shown. </w:t>
      </w:r>
    </w:p>
    <w:p w14:paraId="1EB6EFFE" w14:textId="2970006B" w:rsidR="00723D7D" w:rsidRDefault="00723D7D" w:rsidP="00E12C48">
      <w:pPr>
        <w:pStyle w:val="Title"/>
        <w:rPr>
          <w:rFonts w:ascii="Times New Roman" w:hAnsi="Times New Roman" w:cs="Times New Roman"/>
          <w:b/>
          <w:bCs/>
          <w:sz w:val="24"/>
          <w:szCs w:val="24"/>
        </w:rPr>
      </w:pPr>
    </w:p>
    <w:p w14:paraId="7515DBD5" w14:textId="3EA821E8" w:rsidR="002C0760" w:rsidRPr="00723D7D" w:rsidRDefault="002C0760" w:rsidP="00723D7D">
      <w:pPr>
        <w:jc w:val="both"/>
        <w:rPr>
          <w:rFonts w:cs="Times New Roman"/>
          <w:szCs w:val="24"/>
        </w:rPr>
      </w:pPr>
      <w:r w:rsidRPr="00723D7D">
        <w:rPr>
          <w:rFonts w:cs="Times New Roman"/>
          <w:noProof/>
          <w:szCs w:val="24"/>
        </w:rPr>
        <w:lastRenderedPageBreak/>
        <w:drawing>
          <wp:inline distT="0" distB="0" distL="0" distR="0" wp14:anchorId="2AC99A7E" wp14:editId="7502802C">
            <wp:extent cx="5715000" cy="730197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1484" cy="7310255"/>
                    </a:xfrm>
                    <a:prstGeom prst="rect">
                      <a:avLst/>
                    </a:prstGeom>
                  </pic:spPr>
                </pic:pic>
              </a:graphicData>
            </a:graphic>
          </wp:inline>
        </w:drawing>
      </w:r>
    </w:p>
    <w:p w14:paraId="629F7D94" w14:textId="7B62EB5E" w:rsidR="002C0760" w:rsidRPr="00723D7D" w:rsidRDefault="002C0760" w:rsidP="00723D7D">
      <w:pPr>
        <w:jc w:val="both"/>
        <w:rPr>
          <w:rFonts w:cs="Times New Roman"/>
          <w:szCs w:val="24"/>
        </w:rPr>
      </w:pPr>
      <w:r w:rsidRPr="00723D7D">
        <w:rPr>
          <w:rFonts w:cs="Times New Roman"/>
          <w:b/>
          <w:bCs/>
          <w:szCs w:val="24"/>
        </w:rPr>
        <w:t>Supplementary Figure S</w:t>
      </w:r>
      <w:r w:rsidR="00BA0BF4">
        <w:rPr>
          <w:rFonts w:cs="Times New Roman"/>
          <w:b/>
          <w:bCs/>
          <w:szCs w:val="24"/>
        </w:rPr>
        <w:t>5</w:t>
      </w:r>
      <w:r w:rsidRPr="00723D7D">
        <w:rPr>
          <w:rFonts w:cs="Times New Roman"/>
          <w:szCs w:val="24"/>
        </w:rPr>
        <w:t>. Taxonomic groups represented by at least a significant differentially abundant OTU in each of th</w:t>
      </w:r>
      <w:r w:rsidR="00723D7D">
        <w:rPr>
          <w:rFonts w:cs="Times New Roman"/>
          <w:szCs w:val="24"/>
        </w:rPr>
        <w:t>e</w:t>
      </w:r>
      <w:r w:rsidRPr="00723D7D">
        <w:rPr>
          <w:rFonts w:cs="Times New Roman"/>
          <w:szCs w:val="24"/>
        </w:rPr>
        <w:t xml:space="preserve"> four comparisons. Taxa counts were shown at the (</w:t>
      </w:r>
      <w:r w:rsidRPr="00723D7D">
        <w:rPr>
          <w:rFonts w:cs="Times New Roman"/>
          <w:b/>
          <w:bCs/>
          <w:szCs w:val="24"/>
        </w:rPr>
        <w:t>A</w:t>
      </w:r>
      <w:r w:rsidRPr="00723D7D">
        <w:rPr>
          <w:rFonts w:cs="Times New Roman"/>
          <w:szCs w:val="24"/>
        </w:rPr>
        <w:t>) OTU (</w:t>
      </w:r>
      <w:r w:rsidRPr="00723D7D">
        <w:rPr>
          <w:rFonts w:cs="Times New Roman"/>
          <w:b/>
          <w:bCs/>
          <w:szCs w:val="24"/>
        </w:rPr>
        <w:t>B</w:t>
      </w:r>
      <w:r w:rsidRPr="00723D7D">
        <w:rPr>
          <w:rFonts w:cs="Times New Roman"/>
          <w:szCs w:val="24"/>
        </w:rPr>
        <w:t>) species, (</w:t>
      </w:r>
      <w:r w:rsidRPr="00723D7D">
        <w:rPr>
          <w:rFonts w:cs="Times New Roman"/>
          <w:b/>
          <w:bCs/>
          <w:szCs w:val="24"/>
        </w:rPr>
        <w:t>C</w:t>
      </w:r>
      <w:r w:rsidRPr="00723D7D">
        <w:rPr>
          <w:rFonts w:cs="Times New Roman"/>
          <w:szCs w:val="24"/>
        </w:rPr>
        <w:t>) genera, (</w:t>
      </w:r>
      <w:r w:rsidRPr="00723D7D">
        <w:rPr>
          <w:rFonts w:cs="Times New Roman"/>
          <w:b/>
          <w:bCs/>
          <w:szCs w:val="24"/>
        </w:rPr>
        <w:t>D</w:t>
      </w:r>
      <w:r w:rsidRPr="00723D7D">
        <w:rPr>
          <w:rFonts w:cs="Times New Roman"/>
          <w:szCs w:val="24"/>
        </w:rPr>
        <w:t>) family, (</w:t>
      </w:r>
      <w:r w:rsidRPr="00723D7D">
        <w:rPr>
          <w:rFonts w:cs="Times New Roman"/>
          <w:b/>
          <w:bCs/>
          <w:szCs w:val="24"/>
        </w:rPr>
        <w:t>E</w:t>
      </w:r>
      <w:r w:rsidRPr="00723D7D">
        <w:rPr>
          <w:rFonts w:cs="Times New Roman"/>
          <w:szCs w:val="24"/>
        </w:rPr>
        <w:t>) order, (</w:t>
      </w:r>
      <w:r w:rsidRPr="00723D7D">
        <w:rPr>
          <w:rFonts w:cs="Times New Roman"/>
          <w:b/>
          <w:bCs/>
          <w:szCs w:val="24"/>
        </w:rPr>
        <w:t>F</w:t>
      </w:r>
      <w:r w:rsidRPr="00723D7D">
        <w:rPr>
          <w:rFonts w:cs="Times New Roman"/>
          <w:szCs w:val="24"/>
        </w:rPr>
        <w:t>) class and (</w:t>
      </w:r>
      <w:r w:rsidRPr="00723D7D">
        <w:rPr>
          <w:rFonts w:cs="Times New Roman"/>
          <w:b/>
          <w:bCs/>
          <w:szCs w:val="24"/>
        </w:rPr>
        <w:t>G</w:t>
      </w:r>
      <w:r w:rsidRPr="00723D7D">
        <w:rPr>
          <w:rFonts w:cs="Times New Roman"/>
          <w:szCs w:val="24"/>
        </w:rPr>
        <w:t xml:space="preserve">) phylum levels. </w:t>
      </w:r>
    </w:p>
    <w:p w14:paraId="1BA172B5" w14:textId="0B2100EB" w:rsidR="002C0760" w:rsidRDefault="002C0760" w:rsidP="00723D7D">
      <w:pPr>
        <w:jc w:val="both"/>
        <w:rPr>
          <w:rFonts w:cs="Times New Roman"/>
          <w:szCs w:val="24"/>
        </w:rPr>
      </w:pPr>
    </w:p>
    <w:p w14:paraId="4FD81D15" w14:textId="77777777" w:rsidR="00313D8A" w:rsidRPr="00723D7D" w:rsidRDefault="00313D8A" w:rsidP="00313D8A">
      <w:pPr>
        <w:jc w:val="both"/>
        <w:rPr>
          <w:rFonts w:cs="Times New Roman"/>
          <w:szCs w:val="24"/>
        </w:rPr>
      </w:pPr>
      <w:r w:rsidRPr="00713F61">
        <w:rPr>
          <w:rFonts w:cs="Times New Roman"/>
          <w:noProof/>
          <w:szCs w:val="24"/>
        </w:rPr>
        <w:lastRenderedPageBreak/>
        <w:drawing>
          <wp:inline distT="0" distB="0" distL="0" distR="0" wp14:anchorId="47BC5A34" wp14:editId="1FDD62B8">
            <wp:extent cx="6239435" cy="6193892"/>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43630" cy="6198057"/>
                    </a:xfrm>
                    <a:prstGeom prst="rect">
                      <a:avLst/>
                    </a:prstGeom>
                  </pic:spPr>
                </pic:pic>
              </a:graphicData>
            </a:graphic>
          </wp:inline>
        </w:drawing>
      </w:r>
    </w:p>
    <w:p w14:paraId="30E08D31" w14:textId="369B2CA7" w:rsidR="00313D8A" w:rsidRPr="00723D7D" w:rsidRDefault="00313D8A" w:rsidP="00313D8A">
      <w:pPr>
        <w:jc w:val="both"/>
        <w:rPr>
          <w:rFonts w:cs="Times New Roman"/>
          <w:szCs w:val="24"/>
        </w:rPr>
      </w:pPr>
      <w:r w:rsidRPr="00723D7D">
        <w:rPr>
          <w:rFonts w:cs="Times New Roman"/>
          <w:b/>
          <w:bCs/>
          <w:szCs w:val="24"/>
        </w:rPr>
        <w:t>Supplementary Figure S</w:t>
      </w:r>
      <w:r w:rsidR="00BA0BF4">
        <w:rPr>
          <w:rFonts w:cs="Times New Roman"/>
          <w:b/>
          <w:bCs/>
          <w:szCs w:val="24"/>
        </w:rPr>
        <w:t>6</w:t>
      </w:r>
      <w:r w:rsidRPr="00723D7D">
        <w:rPr>
          <w:rFonts w:cs="Times New Roman"/>
          <w:szCs w:val="24"/>
        </w:rPr>
        <w:t xml:space="preserve">. </w:t>
      </w:r>
      <w:r>
        <w:rPr>
          <w:rFonts w:cs="Times New Roman"/>
          <w:szCs w:val="24"/>
        </w:rPr>
        <w:t>RT-</w:t>
      </w:r>
      <w:r w:rsidRPr="00723D7D">
        <w:rPr>
          <w:rFonts w:cs="Times New Roman"/>
          <w:szCs w:val="24"/>
        </w:rPr>
        <w:t xml:space="preserve">qPCR results for taxa of interest, tested in </w:t>
      </w:r>
      <w:r>
        <w:rPr>
          <w:rFonts w:cs="Times New Roman"/>
          <w:szCs w:val="24"/>
        </w:rPr>
        <w:t xml:space="preserve">the mouse samples and in </w:t>
      </w:r>
      <w:r w:rsidRPr="00723D7D">
        <w:rPr>
          <w:rFonts w:cs="Times New Roman"/>
          <w:szCs w:val="24"/>
        </w:rPr>
        <w:t xml:space="preserve">human samples from Indonesia that were infected with only </w:t>
      </w:r>
      <w:r w:rsidRPr="00723D7D">
        <w:rPr>
          <w:rFonts w:cs="Times New Roman"/>
          <w:i/>
          <w:iCs/>
          <w:szCs w:val="24"/>
        </w:rPr>
        <w:t xml:space="preserve">Trichuris </w:t>
      </w:r>
      <w:r w:rsidRPr="00723D7D">
        <w:rPr>
          <w:rFonts w:cs="Times New Roman"/>
          <w:szCs w:val="24"/>
        </w:rPr>
        <w:t xml:space="preserve">followed by deworming. </w:t>
      </w:r>
      <w:r>
        <w:rPr>
          <w:rFonts w:cs="Times New Roman"/>
          <w:szCs w:val="24"/>
        </w:rPr>
        <w:t xml:space="preserve">N/S = Not significant according to a two-tailed T-test (unequal variance). </w:t>
      </w:r>
    </w:p>
    <w:p w14:paraId="31954D1F" w14:textId="77777777" w:rsidR="00313D8A" w:rsidRPr="00723D7D" w:rsidRDefault="00313D8A" w:rsidP="00313D8A">
      <w:pPr>
        <w:jc w:val="both"/>
        <w:rPr>
          <w:rFonts w:cs="Times New Roman"/>
          <w:szCs w:val="24"/>
        </w:rPr>
      </w:pPr>
    </w:p>
    <w:p w14:paraId="533FC0E6" w14:textId="77777777" w:rsidR="00313D8A" w:rsidRPr="00723D7D" w:rsidRDefault="00313D8A" w:rsidP="00723D7D">
      <w:pPr>
        <w:jc w:val="both"/>
        <w:rPr>
          <w:rFonts w:cs="Times New Roman"/>
          <w:szCs w:val="24"/>
        </w:rPr>
      </w:pPr>
    </w:p>
    <w:p w14:paraId="70674C4D" w14:textId="6CABB964" w:rsidR="002C0760" w:rsidRPr="00723D7D" w:rsidRDefault="00BA0BF4" w:rsidP="00723D7D">
      <w:pPr>
        <w:jc w:val="both"/>
        <w:rPr>
          <w:rFonts w:cs="Times New Roman"/>
          <w:szCs w:val="24"/>
        </w:rPr>
      </w:pPr>
      <w:r w:rsidRPr="00BA0BF4">
        <w:rPr>
          <w:rFonts w:cs="Times New Roman"/>
          <w:b/>
          <w:bCs/>
          <w:szCs w:val="24"/>
        </w:rPr>
        <w:lastRenderedPageBreak/>
        <w:drawing>
          <wp:inline distT="0" distB="0" distL="0" distR="0" wp14:anchorId="32FD28A9" wp14:editId="7861014A">
            <wp:extent cx="6858000" cy="78644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858000" cy="7864475"/>
                    </a:xfrm>
                    <a:prstGeom prst="rect">
                      <a:avLst/>
                    </a:prstGeom>
                  </pic:spPr>
                </pic:pic>
              </a:graphicData>
            </a:graphic>
          </wp:inline>
        </w:drawing>
      </w:r>
      <w:r w:rsidR="002C0760" w:rsidRPr="00723D7D">
        <w:rPr>
          <w:rFonts w:cs="Times New Roman"/>
          <w:b/>
          <w:bCs/>
          <w:szCs w:val="24"/>
        </w:rPr>
        <w:t>Supplementary Figure S</w:t>
      </w:r>
      <w:r>
        <w:rPr>
          <w:rFonts w:cs="Times New Roman"/>
          <w:b/>
          <w:bCs/>
          <w:szCs w:val="24"/>
        </w:rPr>
        <w:t>7</w:t>
      </w:r>
      <w:r w:rsidR="002C0760" w:rsidRPr="00723D7D">
        <w:rPr>
          <w:rFonts w:cs="Times New Roman"/>
          <w:szCs w:val="24"/>
        </w:rPr>
        <w:t xml:space="preserve">. The relative abundance (%) of all </w:t>
      </w:r>
      <w:r w:rsidR="002C0760" w:rsidRPr="00723D7D">
        <w:rPr>
          <w:rFonts w:cs="Times New Roman"/>
          <w:i/>
          <w:iCs/>
          <w:szCs w:val="24"/>
        </w:rPr>
        <w:t>Clostridium</w:t>
      </w:r>
      <w:r>
        <w:rPr>
          <w:rFonts w:cs="Times New Roman"/>
          <w:i/>
          <w:iCs/>
          <w:szCs w:val="24"/>
        </w:rPr>
        <w:t xml:space="preserve"> </w:t>
      </w:r>
      <w:r w:rsidR="002C0760" w:rsidRPr="00723D7D">
        <w:rPr>
          <w:rFonts w:cs="Times New Roman"/>
          <w:i/>
          <w:iCs/>
          <w:szCs w:val="24"/>
        </w:rPr>
        <w:t>sensu</w:t>
      </w:r>
      <w:r>
        <w:rPr>
          <w:rFonts w:cs="Times New Roman"/>
          <w:i/>
          <w:iCs/>
          <w:szCs w:val="24"/>
        </w:rPr>
        <w:t xml:space="preserve"> </w:t>
      </w:r>
      <w:r w:rsidR="002C0760" w:rsidRPr="00723D7D">
        <w:rPr>
          <w:rFonts w:cs="Times New Roman"/>
          <w:i/>
          <w:iCs/>
          <w:szCs w:val="24"/>
        </w:rPr>
        <w:t>stricto</w:t>
      </w:r>
      <w:r>
        <w:rPr>
          <w:rFonts w:cs="Times New Roman"/>
          <w:i/>
          <w:iCs/>
          <w:szCs w:val="24"/>
        </w:rPr>
        <w:t xml:space="preserve"> </w:t>
      </w:r>
      <w:r w:rsidR="002C0760" w:rsidRPr="00723D7D">
        <w:rPr>
          <w:rFonts w:cs="Times New Roman"/>
          <w:i/>
          <w:iCs/>
          <w:szCs w:val="24"/>
        </w:rPr>
        <w:t xml:space="preserve">1 </w:t>
      </w:r>
      <w:r w:rsidR="002C0760" w:rsidRPr="00723D7D">
        <w:rPr>
          <w:rFonts w:cs="Times New Roman"/>
          <w:szCs w:val="24"/>
        </w:rPr>
        <w:t>(genus) OTUs in each differential comparison</w:t>
      </w:r>
      <w:r>
        <w:rPr>
          <w:rFonts w:cs="Times New Roman"/>
          <w:szCs w:val="24"/>
        </w:rPr>
        <w:t xml:space="preserve"> </w:t>
      </w:r>
      <w:r w:rsidRPr="00723D7D">
        <w:rPr>
          <w:rFonts w:cs="Times New Roman"/>
          <w:szCs w:val="24"/>
        </w:rPr>
        <w:t>among samples from whipworm-infected and uninfected humans and mice</w:t>
      </w:r>
      <w:r w:rsidR="002C0760" w:rsidRPr="00723D7D">
        <w:rPr>
          <w:rFonts w:cs="Times New Roman"/>
          <w:szCs w:val="24"/>
        </w:rPr>
        <w:t xml:space="preserve">. Significant differentially abundant OTUs in each comparison </w:t>
      </w:r>
      <w:r>
        <w:rPr>
          <w:rFonts w:cs="Times New Roman"/>
          <w:szCs w:val="24"/>
        </w:rPr>
        <w:t xml:space="preserve">are </w:t>
      </w:r>
      <w:r w:rsidR="002C0760" w:rsidRPr="00723D7D">
        <w:rPr>
          <w:rFonts w:cs="Times New Roman"/>
          <w:szCs w:val="24"/>
        </w:rPr>
        <w:t xml:space="preserve">colored in orange (higher with infection) and blue (lower with infection). The sum of all OTUs in the genus is represented with a diamond symbol. This is one of two genera with at least one OTU significantly lower in infection in all four comparisons. </w:t>
      </w:r>
    </w:p>
    <w:p w14:paraId="500C59F5" w14:textId="2DA7E5AA" w:rsidR="002C0760" w:rsidRPr="00723D7D" w:rsidRDefault="002C0760" w:rsidP="00723D7D">
      <w:pPr>
        <w:jc w:val="both"/>
        <w:rPr>
          <w:rFonts w:cs="Times New Roman"/>
          <w:szCs w:val="24"/>
        </w:rPr>
      </w:pPr>
      <w:r w:rsidRPr="00723D7D">
        <w:rPr>
          <w:rFonts w:cs="Times New Roman"/>
          <w:szCs w:val="24"/>
        </w:rPr>
        <w:br w:type="column"/>
      </w:r>
      <w:r w:rsidR="00380ABB" w:rsidRPr="00380ABB">
        <w:rPr>
          <w:rFonts w:cs="Times New Roman"/>
          <w:szCs w:val="24"/>
        </w:rPr>
        <w:lastRenderedPageBreak/>
        <w:drawing>
          <wp:inline distT="0" distB="0" distL="0" distR="0" wp14:anchorId="0085E6F2" wp14:editId="341F311E">
            <wp:extent cx="6858000" cy="78962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858000" cy="7896225"/>
                    </a:xfrm>
                    <a:prstGeom prst="rect">
                      <a:avLst/>
                    </a:prstGeom>
                  </pic:spPr>
                </pic:pic>
              </a:graphicData>
            </a:graphic>
          </wp:inline>
        </w:drawing>
      </w:r>
      <w:r w:rsidRPr="00723D7D">
        <w:rPr>
          <w:rFonts w:cs="Times New Roman"/>
          <w:b/>
          <w:bCs/>
          <w:szCs w:val="24"/>
        </w:rPr>
        <w:t>Supplementary Figure S</w:t>
      </w:r>
      <w:r w:rsidR="00BA0BF4">
        <w:rPr>
          <w:rFonts w:cs="Times New Roman"/>
          <w:b/>
          <w:bCs/>
          <w:szCs w:val="24"/>
        </w:rPr>
        <w:t>8</w:t>
      </w:r>
      <w:r w:rsidRPr="00723D7D">
        <w:rPr>
          <w:rFonts w:cs="Times New Roman"/>
          <w:szCs w:val="24"/>
        </w:rPr>
        <w:t>. (</w:t>
      </w:r>
      <w:r w:rsidRPr="00723D7D">
        <w:rPr>
          <w:rFonts w:cs="Times New Roman"/>
          <w:b/>
          <w:bCs/>
          <w:szCs w:val="24"/>
        </w:rPr>
        <w:t>A</w:t>
      </w:r>
      <w:r w:rsidRPr="00723D7D">
        <w:rPr>
          <w:rFonts w:cs="Times New Roman"/>
          <w:szCs w:val="24"/>
        </w:rPr>
        <w:t xml:space="preserve">) The relative abundance (%) of all </w:t>
      </w:r>
      <w:r w:rsidRPr="00723D7D">
        <w:rPr>
          <w:rFonts w:cs="Times New Roman"/>
          <w:i/>
          <w:iCs/>
          <w:szCs w:val="24"/>
        </w:rPr>
        <w:t>Ruminococcaceae</w:t>
      </w:r>
      <w:r w:rsidR="00BA0BF4">
        <w:rPr>
          <w:rFonts w:cs="Times New Roman"/>
          <w:i/>
          <w:iCs/>
          <w:szCs w:val="24"/>
        </w:rPr>
        <w:t xml:space="preserve"> </w:t>
      </w:r>
      <w:r w:rsidRPr="00BA0BF4">
        <w:rPr>
          <w:rFonts w:cs="Times New Roman"/>
          <w:szCs w:val="24"/>
        </w:rPr>
        <w:t>UCG</w:t>
      </w:r>
      <w:r w:rsidR="00BA0BF4" w:rsidRPr="00BA0BF4">
        <w:rPr>
          <w:rFonts w:cs="Times New Roman"/>
          <w:szCs w:val="24"/>
        </w:rPr>
        <w:t xml:space="preserve"> </w:t>
      </w:r>
      <w:r w:rsidRPr="00BA0BF4">
        <w:rPr>
          <w:rFonts w:cs="Times New Roman"/>
          <w:szCs w:val="24"/>
        </w:rPr>
        <w:t>014</w:t>
      </w:r>
      <w:r w:rsidRPr="00723D7D">
        <w:rPr>
          <w:rFonts w:cs="Times New Roman"/>
          <w:i/>
          <w:iCs/>
          <w:szCs w:val="24"/>
        </w:rPr>
        <w:t xml:space="preserve"> </w:t>
      </w:r>
      <w:r w:rsidRPr="00723D7D">
        <w:rPr>
          <w:rFonts w:cs="Times New Roman"/>
          <w:szCs w:val="24"/>
        </w:rPr>
        <w:t>(genus) OTUs in each differential comparison</w:t>
      </w:r>
      <w:r w:rsidR="00BA0BF4">
        <w:rPr>
          <w:rFonts w:cs="Times New Roman"/>
          <w:szCs w:val="24"/>
        </w:rPr>
        <w:t xml:space="preserve"> </w:t>
      </w:r>
      <w:r w:rsidR="00BA0BF4" w:rsidRPr="00723D7D">
        <w:rPr>
          <w:rFonts w:cs="Times New Roman"/>
          <w:szCs w:val="24"/>
        </w:rPr>
        <w:t>among samples from whipworm-infected and uninfected humans and mice</w:t>
      </w:r>
      <w:r w:rsidRPr="00723D7D">
        <w:rPr>
          <w:rFonts w:cs="Times New Roman"/>
          <w:szCs w:val="24"/>
        </w:rPr>
        <w:t xml:space="preserve">. Significant differentially abundant OTUs in each comparison </w:t>
      </w:r>
      <w:r w:rsidR="00BA0BF4">
        <w:rPr>
          <w:rFonts w:cs="Times New Roman"/>
          <w:szCs w:val="24"/>
        </w:rPr>
        <w:t>are</w:t>
      </w:r>
      <w:r w:rsidRPr="00723D7D">
        <w:rPr>
          <w:rFonts w:cs="Times New Roman"/>
          <w:szCs w:val="24"/>
        </w:rPr>
        <w:t xml:space="preserve"> colored in orange (higher with infection) and blue (lower with infection). The sum of all OTUs in the genus is represented with a diamond symbol. This is one of three genera with at least one OTU significantly lower in infection in three of four comparisons. </w:t>
      </w:r>
    </w:p>
    <w:p w14:paraId="79C3B36D" w14:textId="77777777" w:rsidR="00723D7D" w:rsidRDefault="00723D7D" w:rsidP="00723D7D">
      <w:pPr>
        <w:jc w:val="both"/>
        <w:rPr>
          <w:rFonts w:cs="Times New Roman"/>
          <w:b/>
          <w:bCs/>
          <w:szCs w:val="24"/>
        </w:rPr>
      </w:pPr>
    </w:p>
    <w:p w14:paraId="2688A84B" w14:textId="53DC99A1" w:rsidR="00723D7D" w:rsidRDefault="00723D7D" w:rsidP="00723D7D">
      <w:pPr>
        <w:jc w:val="both"/>
        <w:rPr>
          <w:rFonts w:cs="Times New Roman"/>
          <w:b/>
          <w:bCs/>
          <w:szCs w:val="24"/>
        </w:rPr>
      </w:pPr>
      <w:r>
        <w:rPr>
          <w:rFonts w:cs="Times New Roman"/>
          <w:b/>
          <w:bCs/>
          <w:szCs w:val="24"/>
        </w:rPr>
        <w:lastRenderedPageBreak/>
        <w:t>2    Supplementary Tables</w:t>
      </w:r>
    </w:p>
    <w:p w14:paraId="1A20B62A" w14:textId="4F78FA82" w:rsidR="00AB5ACC" w:rsidRDefault="00AB5ACC" w:rsidP="006E1ACA">
      <w:pPr>
        <w:rPr>
          <w:rFonts w:cs="Times New Roman"/>
          <w:szCs w:val="24"/>
        </w:rPr>
      </w:pPr>
      <w:r>
        <w:rPr>
          <w:rFonts w:cs="Times New Roman"/>
          <w:b/>
          <w:bCs/>
          <w:szCs w:val="24"/>
        </w:rPr>
        <w:t xml:space="preserve">Supplementary </w:t>
      </w:r>
      <w:r w:rsidR="002C0760" w:rsidRPr="00723D7D">
        <w:rPr>
          <w:rFonts w:cs="Times New Roman"/>
          <w:b/>
          <w:bCs/>
          <w:szCs w:val="24"/>
        </w:rPr>
        <w:t>Table S</w:t>
      </w:r>
      <w:r w:rsidR="00EA4CC1">
        <w:rPr>
          <w:rFonts w:cs="Times New Roman"/>
          <w:b/>
          <w:bCs/>
          <w:szCs w:val="24"/>
        </w:rPr>
        <w:t>1</w:t>
      </w:r>
      <w:r>
        <w:rPr>
          <w:rFonts w:cs="Times New Roman"/>
          <w:szCs w:val="24"/>
        </w:rPr>
        <w:t xml:space="preserve"> is provided in a separate MS Excel database, with A, B, C and D saved on separate tabs of the file:</w:t>
      </w:r>
    </w:p>
    <w:p w14:paraId="57496FC7" w14:textId="6F2F2C28" w:rsidR="002C0760" w:rsidRDefault="00AB5ACC" w:rsidP="006E1ACA">
      <w:pPr>
        <w:rPr>
          <w:rFonts w:cs="Times New Roman"/>
          <w:szCs w:val="24"/>
        </w:rPr>
      </w:pPr>
      <w:r w:rsidRPr="00AB5ACC">
        <w:rPr>
          <w:rFonts w:cs="Times New Roman"/>
          <w:b/>
          <w:bCs/>
          <w:szCs w:val="24"/>
        </w:rPr>
        <w:t>Supplementary Table S1A</w:t>
      </w:r>
      <w:r w:rsidRPr="00AB5ACC">
        <w:rPr>
          <w:rFonts w:cs="Times New Roman"/>
          <w:szCs w:val="24"/>
        </w:rPr>
        <w:t>: Sample metadata and groupings for each of the LEfSe comparisons.</w:t>
      </w:r>
    </w:p>
    <w:p w14:paraId="7FBE000D" w14:textId="5F0D50AC" w:rsidR="00AB5ACC" w:rsidRDefault="00AB5ACC" w:rsidP="006E1ACA">
      <w:pPr>
        <w:rPr>
          <w:rFonts w:cs="Times New Roman"/>
          <w:szCs w:val="24"/>
        </w:rPr>
      </w:pPr>
      <w:r w:rsidRPr="00AB5ACC">
        <w:rPr>
          <w:rFonts w:cs="Times New Roman"/>
          <w:b/>
          <w:bCs/>
          <w:szCs w:val="24"/>
        </w:rPr>
        <w:t>Supplementary Table S1B</w:t>
      </w:r>
      <w:r w:rsidRPr="00AB5ACC">
        <w:rPr>
          <w:rFonts w:cs="Times New Roman"/>
          <w:szCs w:val="24"/>
        </w:rPr>
        <w:t>: Complete OTU phylogeny and 16S rRNA read counts for each sample.</w:t>
      </w:r>
    </w:p>
    <w:p w14:paraId="37A58DCD" w14:textId="0F30AD93" w:rsidR="00AB5ACC" w:rsidRPr="00723D7D" w:rsidRDefault="00AB5ACC" w:rsidP="006E1ACA">
      <w:pPr>
        <w:rPr>
          <w:rFonts w:cs="Times New Roman"/>
          <w:szCs w:val="24"/>
        </w:rPr>
      </w:pPr>
      <w:r w:rsidRPr="00AB5ACC">
        <w:rPr>
          <w:rFonts w:cs="Times New Roman"/>
          <w:b/>
          <w:bCs/>
          <w:szCs w:val="24"/>
        </w:rPr>
        <w:t>Supplementary Table S1C</w:t>
      </w:r>
      <w:r w:rsidRPr="00AB5ACC">
        <w:rPr>
          <w:rFonts w:cs="Times New Roman"/>
          <w:szCs w:val="24"/>
        </w:rPr>
        <w:t>: Complete OTU phylogeny and normalized relative abundance (% of microbiome) for each sample.</w:t>
      </w:r>
    </w:p>
    <w:p w14:paraId="597BD487" w14:textId="64FD4FCF" w:rsidR="00AB5ACC" w:rsidRDefault="00AB5ACC" w:rsidP="00723D7D">
      <w:pPr>
        <w:jc w:val="both"/>
        <w:rPr>
          <w:rFonts w:cs="Times New Roman"/>
          <w:szCs w:val="24"/>
        </w:rPr>
      </w:pPr>
      <w:r w:rsidRPr="00AB5ACC">
        <w:rPr>
          <w:rFonts w:cs="Times New Roman"/>
          <w:b/>
          <w:bCs/>
          <w:szCs w:val="24"/>
        </w:rPr>
        <w:t xml:space="preserve">Supplementary Table S1D: </w:t>
      </w:r>
      <w:r w:rsidRPr="00AB5ACC">
        <w:rPr>
          <w:rFonts w:cs="Times New Roman"/>
          <w:szCs w:val="24"/>
        </w:rPr>
        <w:t>Complete LEfSe differential abundance statistics for every taxonomic level</w:t>
      </w:r>
      <w:r>
        <w:rPr>
          <w:rFonts w:cs="Times New Roman"/>
          <w:szCs w:val="24"/>
        </w:rPr>
        <w:t>, for all sample comparisons</w:t>
      </w:r>
      <w:r w:rsidRPr="00AB5ACC">
        <w:rPr>
          <w:rFonts w:cs="Times New Roman"/>
          <w:szCs w:val="24"/>
        </w:rPr>
        <w:t>.</w:t>
      </w:r>
    </w:p>
    <w:p w14:paraId="64EBB268" w14:textId="77777777" w:rsidR="00AB5ACC" w:rsidRPr="00AB5ACC" w:rsidRDefault="00AB5ACC" w:rsidP="00723D7D">
      <w:pPr>
        <w:jc w:val="both"/>
        <w:rPr>
          <w:rFonts w:cs="Times New Roman"/>
          <w:szCs w:val="24"/>
        </w:rPr>
      </w:pPr>
    </w:p>
    <w:p w14:paraId="3751FC10" w14:textId="71DD7FC6" w:rsidR="002C0760" w:rsidRPr="00723D7D" w:rsidRDefault="00AB5ACC" w:rsidP="00723D7D">
      <w:pPr>
        <w:jc w:val="both"/>
        <w:rPr>
          <w:rFonts w:cs="Times New Roman"/>
          <w:szCs w:val="24"/>
        </w:rPr>
      </w:pPr>
      <w:r>
        <w:rPr>
          <w:rFonts w:cs="Times New Roman"/>
          <w:b/>
          <w:bCs/>
          <w:szCs w:val="24"/>
        </w:rPr>
        <w:t xml:space="preserve">Supplementary </w:t>
      </w:r>
      <w:r w:rsidR="002C0760" w:rsidRPr="00723D7D">
        <w:rPr>
          <w:rFonts w:cs="Times New Roman"/>
          <w:b/>
          <w:bCs/>
          <w:szCs w:val="24"/>
        </w:rPr>
        <w:t>Table S</w:t>
      </w:r>
      <w:r w:rsidR="00EA4CC1">
        <w:rPr>
          <w:rFonts w:cs="Times New Roman"/>
          <w:b/>
          <w:bCs/>
          <w:szCs w:val="24"/>
        </w:rPr>
        <w:t>2</w:t>
      </w:r>
      <w:r w:rsidR="002C0760" w:rsidRPr="00723D7D">
        <w:rPr>
          <w:rFonts w:cs="Times New Roman"/>
          <w:szCs w:val="24"/>
        </w:rPr>
        <w:t>: qPCR primers used to amplify target genera of interest</w:t>
      </w:r>
      <w:r w:rsidR="006E1ACA">
        <w:rPr>
          <w:rFonts w:cs="Times New Roman"/>
          <w:szCs w:val="24"/>
        </w:rPr>
        <w:t>.</w:t>
      </w:r>
    </w:p>
    <w:tbl>
      <w:tblPr>
        <w:tblW w:w="9988" w:type="dxa"/>
        <w:tblLayout w:type="fixed"/>
        <w:tblLook w:val="04A0" w:firstRow="1" w:lastRow="0" w:firstColumn="1" w:lastColumn="0" w:noHBand="0" w:noVBand="1"/>
      </w:tblPr>
      <w:tblGrid>
        <w:gridCol w:w="3060"/>
        <w:gridCol w:w="2608"/>
        <w:gridCol w:w="2340"/>
        <w:gridCol w:w="1980"/>
      </w:tblGrid>
      <w:tr w:rsidR="00067D65" w:rsidRPr="00723D7D" w14:paraId="3E5D6851" w14:textId="77777777" w:rsidTr="00067D65">
        <w:trPr>
          <w:trHeight w:val="640"/>
        </w:trPr>
        <w:tc>
          <w:tcPr>
            <w:tcW w:w="3060" w:type="dxa"/>
            <w:tcBorders>
              <w:top w:val="single" w:sz="4" w:space="0" w:color="auto"/>
              <w:left w:val="nil"/>
              <w:bottom w:val="single" w:sz="4" w:space="0" w:color="auto"/>
              <w:right w:val="nil"/>
            </w:tcBorders>
            <w:shd w:val="clear" w:color="auto" w:fill="auto"/>
            <w:vAlign w:val="center"/>
            <w:hideMark/>
          </w:tcPr>
          <w:p w14:paraId="5F3FB253" w14:textId="77777777" w:rsidR="002C0760" w:rsidRPr="00723D7D" w:rsidRDefault="002C0760" w:rsidP="00723D7D">
            <w:pPr>
              <w:rPr>
                <w:rFonts w:cs="Times New Roman"/>
                <w:color w:val="000000"/>
                <w:szCs w:val="24"/>
              </w:rPr>
            </w:pPr>
            <w:r w:rsidRPr="00723D7D">
              <w:rPr>
                <w:rFonts w:cs="Times New Roman"/>
                <w:color w:val="000000"/>
                <w:szCs w:val="24"/>
              </w:rPr>
              <w:t xml:space="preserve">Target Genus </w:t>
            </w:r>
            <w:r w:rsidRPr="00723D7D">
              <w:rPr>
                <w:rFonts w:cs="Times New Roman"/>
                <w:color w:val="000000"/>
                <w:szCs w:val="24"/>
              </w:rPr>
              <w:br/>
              <w:t>(SILVA annotation)</w:t>
            </w:r>
          </w:p>
        </w:tc>
        <w:tc>
          <w:tcPr>
            <w:tcW w:w="2608" w:type="dxa"/>
            <w:tcBorders>
              <w:top w:val="single" w:sz="4" w:space="0" w:color="auto"/>
              <w:left w:val="nil"/>
              <w:bottom w:val="single" w:sz="4" w:space="0" w:color="auto"/>
              <w:right w:val="nil"/>
            </w:tcBorders>
            <w:shd w:val="clear" w:color="auto" w:fill="auto"/>
            <w:vAlign w:val="center"/>
            <w:hideMark/>
          </w:tcPr>
          <w:p w14:paraId="29A9030E" w14:textId="77777777" w:rsidR="002C0760" w:rsidRPr="00723D7D" w:rsidRDefault="002C0760" w:rsidP="00723D7D">
            <w:pPr>
              <w:rPr>
                <w:rFonts w:cs="Times New Roman"/>
                <w:color w:val="000000"/>
                <w:szCs w:val="24"/>
              </w:rPr>
            </w:pPr>
            <w:r w:rsidRPr="00723D7D">
              <w:rPr>
                <w:rFonts w:cs="Times New Roman"/>
                <w:color w:val="000000"/>
                <w:szCs w:val="24"/>
              </w:rPr>
              <w:t>Forward primer</w:t>
            </w:r>
            <w:r w:rsidRPr="00723D7D">
              <w:rPr>
                <w:rFonts w:cs="Times New Roman"/>
                <w:color w:val="000000"/>
                <w:szCs w:val="24"/>
              </w:rPr>
              <w:br/>
              <w:t>(5’-3’)</w:t>
            </w:r>
          </w:p>
        </w:tc>
        <w:tc>
          <w:tcPr>
            <w:tcW w:w="2340" w:type="dxa"/>
            <w:tcBorders>
              <w:top w:val="single" w:sz="4" w:space="0" w:color="auto"/>
              <w:left w:val="nil"/>
              <w:bottom w:val="single" w:sz="4" w:space="0" w:color="auto"/>
              <w:right w:val="nil"/>
            </w:tcBorders>
            <w:shd w:val="clear" w:color="auto" w:fill="auto"/>
            <w:vAlign w:val="center"/>
            <w:hideMark/>
          </w:tcPr>
          <w:p w14:paraId="53E6EEF3" w14:textId="77777777" w:rsidR="002C0760" w:rsidRPr="00723D7D" w:rsidRDefault="002C0760" w:rsidP="00723D7D">
            <w:pPr>
              <w:rPr>
                <w:rFonts w:cs="Times New Roman"/>
                <w:color w:val="000000"/>
                <w:szCs w:val="24"/>
              </w:rPr>
            </w:pPr>
            <w:r w:rsidRPr="00723D7D">
              <w:rPr>
                <w:rFonts w:cs="Times New Roman"/>
                <w:color w:val="000000"/>
                <w:szCs w:val="24"/>
              </w:rPr>
              <w:t xml:space="preserve">Reverse primer </w:t>
            </w:r>
            <w:r w:rsidRPr="00723D7D">
              <w:rPr>
                <w:rFonts w:cs="Times New Roman"/>
                <w:color w:val="000000"/>
                <w:szCs w:val="24"/>
              </w:rPr>
              <w:br/>
              <w:t>(5’-3’)</w:t>
            </w:r>
          </w:p>
        </w:tc>
        <w:tc>
          <w:tcPr>
            <w:tcW w:w="1980" w:type="dxa"/>
            <w:tcBorders>
              <w:top w:val="single" w:sz="4" w:space="0" w:color="auto"/>
              <w:left w:val="nil"/>
              <w:bottom w:val="single" w:sz="4" w:space="0" w:color="auto"/>
              <w:right w:val="nil"/>
            </w:tcBorders>
            <w:shd w:val="clear" w:color="auto" w:fill="auto"/>
            <w:vAlign w:val="center"/>
            <w:hideMark/>
          </w:tcPr>
          <w:p w14:paraId="5D69C953" w14:textId="7394CA60" w:rsidR="002C0760" w:rsidRPr="00723D7D" w:rsidRDefault="00DB53FE" w:rsidP="00723D7D">
            <w:pPr>
              <w:rPr>
                <w:rFonts w:cs="Times New Roman"/>
                <w:color w:val="000000"/>
                <w:szCs w:val="24"/>
              </w:rPr>
            </w:pPr>
            <w:r>
              <w:rPr>
                <w:rFonts w:cs="Times New Roman"/>
                <w:color w:val="000000"/>
                <w:szCs w:val="24"/>
              </w:rPr>
              <w:t xml:space="preserve">Taqman </w:t>
            </w:r>
            <w:r w:rsidR="002C0760" w:rsidRPr="00723D7D">
              <w:rPr>
                <w:rFonts w:cs="Times New Roman"/>
                <w:color w:val="000000"/>
                <w:szCs w:val="24"/>
              </w:rPr>
              <w:t>6FAM Probe</w:t>
            </w:r>
            <w:r w:rsidR="002C0760" w:rsidRPr="00723D7D">
              <w:rPr>
                <w:rFonts w:cs="Times New Roman"/>
                <w:color w:val="000000"/>
                <w:szCs w:val="24"/>
              </w:rPr>
              <w:br/>
              <w:t>(5’-3’)</w:t>
            </w:r>
          </w:p>
        </w:tc>
      </w:tr>
      <w:tr w:rsidR="00067D65" w:rsidRPr="00723D7D" w14:paraId="6568F487" w14:textId="77777777" w:rsidTr="00067D65">
        <w:trPr>
          <w:trHeight w:val="600"/>
        </w:trPr>
        <w:tc>
          <w:tcPr>
            <w:tcW w:w="3060" w:type="dxa"/>
            <w:tcBorders>
              <w:top w:val="nil"/>
              <w:left w:val="nil"/>
              <w:bottom w:val="nil"/>
              <w:right w:val="nil"/>
            </w:tcBorders>
            <w:shd w:val="clear" w:color="auto" w:fill="auto"/>
            <w:vAlign w:val="center"/>
            <w:hideMark/>
          </w:tcPr>
          <w:p w14:paraId="2077CC3C" w14:textId="77777777" w:rsidR="002C0760" w:rsidRPr="00723D7D" w:rsidRDefault="002C0760" w:rsidP="00723D7D">
            <w:pPr>
              <w:rPr>
                <w:rFonts w:cs="Times New Roman"/>
                <w:color w:val="000000"/>
                <w:szCs w:val="24"/>
              </w:rPr>
            </w:pPr>
            <w:r w:rsidRPr="00713F61">
              <w:rPr>
                <w:rFonts w:cs="Times New Roman"/>
                <w:i/>
                <w:iCs/>
                <w:color w:val="000000"/>
                <w:szCs w:val="24"/>
              </w:rPr>
              <w:t>Prevotella</w:t>
            </w:r>
            <w:r w:rsidRPr="00723D7D">
              <w:rPr>
                <w:rFonts w:cs="Times New Roman"/>
                <w:color w:val="000000"/>
                <w:szCs w:val="24"/>
              </w:rPr>
              <w:t xml:space="preserve"> 2</w:t>
            </w:r>
          </w:p>
        </w:tc>
        <w:tc>
          <w:tcPr>
            <w:tcW w:w="2608" w:type="dxa"/>
            <w:tcBorders>
              <w:top w:val="nil"/>
              <w:left w:val="nil"/>
              <w:bottom w:val="nil"/>
              <w:right w:val="nil"/>
            </w:tcBorders>
            <w:shd w:val="clear" w:color="auto" w:fill="auto"/>
            <w:vAlign w:val="center"/>
            <w:hideMark/>
          </w:tcPr>
          <w:p w14:paraId="2EE2E759" w14:textId="77777777" w:rsidR="002C0760" w:rsidRPr="00723D7D" w:rsidRDefault="002C0760" w:rsidP="00723D7D">
            <w:pPr>
              <w:rPr>
                <w:rFonts w:cs="Times New Roman"/>
                <w:color w:val="000000"/>
                <w:szCs w:val="24"/>
              </w:rPr>
            </w:pPr>
            <w:r w:rsidRPr="00723D7D">
              <w:rPr>
                <w:rFonts w:cs="Times New Roman"/>
                <w:color w:val="000000"/>
                <w:szCs w:val="24"/>
              </w:rPr>
              <w:t>GCAACCGATGATGGCGAC</w:t>
            </w:r>
          </w:p>
        </w:tc>
        <w:tc>
          <w:tcPr>
            <w:tcW w:w="2340" w:type="dxa"/>
            <w:tcBorders>
              <w:top w:val="nil"/>
              <w:left w:val="nil"/>
              <w:bottom w:val="nil"/>
              <w:right w:val="nil"/>
            </w:tcBorders>
            <w:shd w:val="clear" w:color="auto" w:fill="auto"/>
            <w:vAlign w:val="center"/>
            <w:hideMark/>
          </w:tcPr>
          <w:p w14:paraId="51D21B18" w14:textId="77777777" w:rsidR="002C0760" w:rsidRPr="00723D7D" w:rsidRDefault="002C0760" w:rsidP="00723D7D">
            <w:pPr>
              <w:rPr>
                <w:rFonts w:cs="Times New Roman"/>
                <w:color w:val="000000"/>
                <w:szCs w:val="24"/>
              </w:rPr>
            </w:pPr>
            <w:r w:rsidRPr="00723D7D">
              <w:rPr>
                <w:rFonts w:cs="Times New Roman"/>
                <w:color w:val="000000"/>
                <w:szCs w:val="24"/>
              </w:rPr>
              <w:t>TCACGTTAGATGCCTGCTGTG</w:t>
            </w:r>
          </w:p>
        </w:tc>
        <w:tc>
          <w:tcPr>
            <w:tcW w:w="1980" w:type="dxa"/>
            <w:tcBorders>
              <w:top w:val="nil"/>
              <w:left w:val="nil"/>
              <w:bottom w:val="nil"/>
              <w:right w:val="nil"/>
            </w:tcBorders>
            <w:shd w:val="clear" w:color="auto" w:fill="auto"/>
            <w:vAlign w:val="center"/>
            <w:hideMark/>
          </w:tcPr>
          <w:p w14:paraId="046658CA" w14:textId="77777777" w:rsidR="002C0760" w:rsidRPr="00723D7D" w:rsidRDefault="002C0760" w:rsidP="00723D7D">
            <w:pPr>
              <w:rPr>
                <w:rFonts w:cs="Times New Roman"/>
                <w:color w:val="000000"/>
                <w:szCs w:val="24"/>
              </w:rPr>
            </w:pPr>
            <w:r w:rsidRPr="00723D7D">
              <w:rPr>
                <w:rFonts w:cs="Times New Roman"/>
                <w:color w:val="000000"/>
                <w:szCs w:val="24"/>
              </w:rPr>
              <w:t>GAGTAACGCGTATCCAA</w:t>
            </w:r>
          </w:p>
        </w:tc>
      </w:tr>
      <w:tr w:rsidR="00067D65" w:rsidRPr="00723D7D" w14:paraId="3D7F4F18" w14:textId="77777777" w:rsidTr="00067D65">
        <w:trPr>
          <w:trHeight w:val="600"/>
        </w:trPr>
        <w:tc>
          <w:tcPr>
            <w:tcW w:w="3060" w:type="dxa"/>
            <w:tcBorders>
              <w:top w:val="nil"/>
              <w:left w:val="nil"/>
              <w:bottom w:val="nil"/>
              <w:right w:val="nil"/>
            </w:tcBorders>
            <w:shd w:val="clear" w:color="auto" w:fill="auto"/>
            <w:vAlign w:val="center"/>
            <w:hideMark/>
          </w:tcPr>
          <w:p w14:paraId="0679D343" w14:textId="77777777" w:rsidR="002C0760" w:rsidRPr="00723D7D" w:rsidRDefault="002C0760" w:rsidP="00723D7D">
            <w:pPr>
              <w:rPr>
                <w:rFonts w:cs="Times New Roman"/>
                <w:color w:val="000000"/>
                <w:szCs w:val="24"/>
              </w:rPr>
            </w:pPr>
            <w:r w:rsidRPr="00713F61">
              <w:rPr>
                <w:rFonts w:cs="Times New Roman"/>
                <w:i/>
                <w:iCs/>
                <w:color w:val="000000"/>
                <w:szCs w:val="24"/>
              </w:rPr>
              <w:t>Lachnospiraceae</w:t>
            </w:r>
            <w:r w:rsidRPr="00723D7D">
              <w:rPr>
                <w:rFonts w:cs="Times New Roman"/>
                <w:color w:val="000000"/>
                <w:szCs w:val="24"/>
              </w:rPr>
              <w:t xml:space="preserve"> NK4A136 group</w:t>
            </w:r>
          </w:p>
        </w:tc>
        <w:tc>
          <w:tcPr>
            <w:tcW w:w="2608" w:type="dxa"/>
            <w:tcBorders>
              <w:top w:val="nil"/>
              <w:left w:val="nil"/>
              <w:bottom w:val="nil"/>
              <w:right w:val="nil"/>
            </w:tcBorders>
            <w:shd w:val="clear" w:color="auto" w:fill="auto"/>
            <w:vAlign w:val="center"/>
            <w:hideMark/>
          </w:tcPr>
          <w:p w14:paraId="0AAA5A41" w14:textId="77777777" w:rsidR="002C0760" w:rsidRPr="00723D7D" w:rsidRDefault="002C0760" w:rsidP="00723D7D">
            <w:pPr>
              <w:rPr>
                <w:rFonts w:cs="Times New Roman"/>
                <w:color w:val="000000"/>
                <w:szCs w:val="24"/>
              </w:rPr>
            </w:pPr>
            <w:r w:rsidRPr="00723D7D">
              <w:rPr>
                <w:rFonts w:cs="Times New Roman"/>
                <w:color w:val="000000"/>
                <w:szCs w:val="24"/>
              </w:rPr>
              <w:t>ATACGTTTTAGTGGCGGACGG</w:t>
            </w:r>
          </w:p>
        </w:tc>
        <w:tc>
          <w:tcPr>
            <w:tcW w:w="2340" w:type="dxa"/>
            <w:tcBorders>
              <w:top w:val="nil"/>
              <w:left w:val="nil"/>
              <w:bottom w:val="nil"/>
              <w:right w:val="nil"/>
            </w:tcBorders>
            <w:shd w:val="clear" w:color="auto" w:fill="auto"/>
            <w:vAlign w:val="center"/>
            <w:hideMark/>
          </w:tcPr>
          <w:p w14:paraId="445529D5" w14:textId="77777777" w:rsidR="002C0760" w:rsidRPr="00723D7D" w:rsidRDefault="002C0760" w:rsidP="00723D7D">
            <w:pPr>
              <w:rPr>
                <w:rFonts w:cs="Times New Roman"/>
                <w:color w:val="000000"/>
                <w:szCs w:val="24"/>
              </w:rPr>
            </w:pPr>
            <w:r w:rsidRPr="00723D7D">
              <w:rPr>
                <w:rFonts w:cs="Times New Roman"/>
                <w:color w:val="000000"/>
                <w:szCs w:val="24"/>
              </w:rPr>
              <w:t>TGAGTCATGCGACTCTGTGGTC</w:t>
            </w:r>
          </w:p>
        </w:tc>
        <w:tc>
          <w:tcPr>
            <w:tcW w:w="1980" w:type="dxa"/>
            <w:tcBorders>
              <w:top w:val="nil"/>
              <w:left w:val="nil"/>
              <w:bottom w:val="nil"/>
              <w:right w:val="nil"/>
            </w:tcBorders>
            <w:shd w:val="clear" w:color="auto" w:fill="auto"/>
            <w:vAlign w:val="center"/>
            <w:hideMark/>
          </w:tcPr>
          <w:p w14:paraId="1232AF64" w14:textId="77777777" w:rsidR="002C0760" w:rsidRPr="00723D7D" w:rsidRDefault="002C0760" w:rsidP="00723D7D">
            <w:pPr>
              <w:rPr>
                <w:rFonts w:cs="Times New Roman"/>
                <w:color w:val="000000"/>
                <w:szCs w:val="24"/>
              </w:rPr>
            </w:pPr>
            <w:r w:rsidRPr="00723D7D">
              <w:rPr>
                <w:rFonts w:cs="Times New Roman"/>
                <w:color w:val="000000"/>
                <w:szCs w:val="24"/>
              </w:rPr>
              <w:t>CGTGGGTAACCTGCC</w:t>
            </w:r>
          </w:p>
        </w:tc>
      </w:tr>
      <w:tr w:rsidR="00067D65" w:rsidRPr="00723D7D" w14:paraId="58C2F25F" w14:textId="77777777" w:rsidTr="00067D65">
        <w:trPr>
          <w:trHeight w:val="600"/>
        </w:trPr>
        <w:tc>
          <w:tcPr>
            <w:tcW w:w="3060" w:type="dxa"/>
            <w:tcBorders>
              <w:top w:val="nil"/>
              <w:left w:val="nil"/>
              <w:bottom w:val="nil"/>
              <w:right w:val="nil"/>
            </w:tcBorders>
            <w:shd w:val="clear" w:color="auto" w:fill="auto"/>
            <w:vAlign w:val="center"/>
            <w:hideMark/>
          </w:tcPr>
          <w:p w14:paraId="580A154C" w14:textId="77777777" w:rsidR="002C0760" w:rsidRPr="00713F61" w:rsidRDefault="002C0760" w:rsidP="00723D7D">
            <w:pPr>
              <w:rPr>
                <w:rFonts w:cs="Times New Roman"/>
                <w:i/>
                <w:iCs/>
                <w:color w:val="000000"/>
                <w:szCs w:val="24"/>
              </w:rPr>
            </w:pPr>
            <w:r w:rsidRPr="00713F61">
              <w:rPr>
                <w:rFonts w:cs="Times New Roman"/>
                <w:i/>
                <w:iCs/>
                <w:color w:val="000000"/>
                <w:szCs w:val="24"/>
              </w:rPr>
              <w:t>Blautia</w:t>
            </w:r>
          </w:p>
        </w:tc>
        <w:tc>
          <w:tcPr>
            <w:tcW w:w="2608" w:type="dxa"/>
            <w:tcBorders>
              <w:top w:val="nil"/>
              <w:left w:val="nil"/>
              <w:bottom w:val="nil"/>
              <w:right w:val="nil"/>
            </w:tcBorders>
            <w:shd w:val="clear" w:color="auto" w:fill="auto"/>
            <w:vAlign w:val="center"/>
            <w:hideMark/>
          </w:tcPr>
          <w:p w14:paraId="15DFECB0" w14:textId="05468EB1" w:rsidR="002C0760" w:rsidRPr="00723D7D" w:rsidRDefault="00DB53FE" w:rsidP="00723D7D">
            <w:pPr>
              <w:rPr>
                <w:rFonts w:cs="Times New Roman"/>
                <w:color w:val="000000"/>
                <w:szCs w:val="24"/>
              </w:rPr>
            </w:pPr>
            <w:r w:rsidRPr="00DB53FE">
              <w:rPr>
                <w:rFonts w:cs="Times New Roman"/>
                <w:color w:val="000000"/>
                <w:szCs w:val="24"/>
              </w:rPr>
              <w:t>TCTGATGTGAAAGGCTGGGGCTTA</w:t>
            </w:r>
          </w:p>
        </w:tc>
        <w:tc>
          <w:tcPr>
            <w:tcW w:w="2340" w:type="dxa"/>
            <w:tcBorders>
              <w:top w:val="nil"/>
              <w:left w:val="nil"/>
              <w:bottom w:val="nil"/>
              <w:right w:val="nil"/>
            </w:tcBorders>
            <w:shd w:val="clear" w:color="auto" w:fill="auto"/>
            <w:vAlign w:val="center"/>
            <w:hideMark/>
          </w:tcPr>
          <w:p w14:paraId="4A87DAE0" w14:textId="6E6E62F7" w:rsidR="002C0760" w:rsidRPr="00723D7D" w:rsidRDefault="00DB53FE" w:rsidP="00723D7D">
            <w:pPr>
              <w:rPr>
                <w:rFonts w:cs="Times New Roman"/>
                <w:color w:val="000000"/>
                <w:szCs w:val="24"/>
              </w:rPr>
            </w:pPr>
            <w:r w:rsidRPr="00324184">
              <w:rPr>
                <w:rFonts w:cstheme="minorHAnsi"/>
              </w:rPr>
              <w:t>GGCTTAGCCACCCGACACCTA</w:t>
            </w:r>
          </w:p>
        </w:tc>
        <w:tc>
          <w:tcPr>
            <w:tcW w:w="1980" w:type="dxa"/>
            <w:tcBorders>
              <w:top w:val="nil"/>
              <w:left w:val="nil"/>
              <w:bottom w:val="nil"/>
              <w:right w:val="nil"/>
            </w:tcBorders>
            <w:shd w:val="clear" w:color="auto" w:fill="auto"/>
            <w:vAlign w:val="center"/>
            <w:hideMark/>
          </w:tcPr>
          <w:p w14:paraId="58E4B364" w14:textId="2E24CBE6" w:rsidR="002C0760" w:rsidRPr="00723D7D" w:rsidRDefault="00DB53FE" w:rsidP="00723D7D">
            <w:pPr>
              <w:rPr>
                <w:rFonts w:cs="Times New Roman"/>
                <w:color w:val="000000"/>
                <w:szCs w:val="24"/>
              </w:rPr>
            </w:pPr>
            <w:r>
              <w:rPr>
                <w:rFonts w:cs="Times New Roman"/>
                <w:color w:val="000000"/>
                <w:szCs w:val="24"/>
              </w:rPr>
              <w:t>N/A</w:t>
            </w:r>
            <w:r w:rsidRPr="00DB53FE">
              <w:rPr>
                <w:rFonts w:cs="Times New Roman"/>
                <w:color w:val="000000"/>
                <w:szCs w:val="24"/>
                <w:vertAlign w:val="superscript"/>
              </w:rPr>
              <w:t>*</w:t>
            </w:r>
          </w:p>
        </w:tc>
      </w:tr>
      <w:tr w:rsidR="00067D65" w:rsidRPr="00723D7D" w14:paraId="6B744055" w14:textId="77777777" w:rsidTr="00067D65">
        <w:trPr>
          <w:trHeight w:val="620"/>
        </w:trPr>
        <w:tc>
          <w:tcPr>
            <w:tcW w:w="3060" w:type="dxa"/>
            <w:tcBorders>
              <w:top w:val="nil"/>
              <w:left w:val="nil"/>
              <w:bottom w:val="nil"/>
              <w:right w:val="nil"/>
            </w:tcBorders>
            <w:shd w:val="clear" w:color="auto" w:fill="auto"/>
            <w:vAlign w:val="center"/>
            <w:hideMark/>
          </w:tcPr>
          <w:p w14:paraId="49D907B2" w14:textId="77777777" w:rsidR="002C0760" w:rsidRPr="00713F61" w:rsidRDefault="002C0760" w:rsidP="00723D7D">
            <w:pPr>
              <w:rPr>
                <w:rFonts w:cs="Times New Roman"/>
                <w:i/>
                <w:iCs/>
                <w:color w:val="000000"/>
                <w:szCs w:val="24"/>
              </w:rPr>
            </w:pPr>
            <w:r w:rsidRPr="00713F61">
              <w:rPr>
                <w:rFonts w:cs="Times New Roman"/>
                <w:i/>
                <w:iCs/>
                <w:color w:val="000000"/>
                <w:szCs w:val="24"/>
              </w:rPr>
              <w:t>Collinsella</w:t>
            </w:r>
          </w:p>
        </w:tc>
        <w:tc>
          <w:tcPr>
            <w:tcW w:w="2608" w:type="dxa"/>
            <w:tcBorders>
              <w:top w:val="nil"/>
              <w:left w:val="nil"/>
              <w:bottom w:val="nil"/>
              <w:right w:val="nil"/>
            </w:tcBorders>
            <w:shd w:val="clear" w:color="auto" w:fill="auto"/>
            <w:vAlign w:val="bottom"/>
            <w:hideMark/>
          </w:tcPr>
          <w:p w14:paraId="260901B2" w14:textId="77777777" w:rsidR="002C0760" w:rsidRPr="00723D7D" w:rsidRDefault="002C0760" w:rsidP="00723D7D">
            <w:pPr>
              <w:rPr>
                <w:rFonts w:cs="Times New Roman"/>
                <w:color w:val="000000"/>
                <w:szCs w:val="24"/>
              </w:rPr>
            </w:pPr>
            <w:r w:rsidRPr="00723D7D">
              <w:rPr>
                <w:rFonts w:cs="Times New Roman"/>
                <w:color w:val="000000"/>
                <w:szCs w:val="24"/>
              </w:rPr>
              <w:t>AGGCVGGGGGTCRAAKSG</w:t>
            </w:r>
          </w:p>
        </w:tc>
        <w:tc>
          <w:tcPr>
            <w:tcW w:w="2340" w:type="dxa"/>
            <w:tcBorders>
              <w:top w:val="nil"/>
              <w:left w:val="nil"/>
              <w:bottom w:val="nil"/>
              <w:right w:val="nil"/>
            </w:tcBorders>
            <w:shd w:val="clear" w:color="auto" w:fill="auto"/>
            <w:vAlign w:val="bottom"/>
            <w:hideMark/>
          </w:tcPr>
          <w:p w14:paraId="4292CED3" w14:textId="77777777" w:rsidR="002C0760" w:rsidRPr="00723D7D" w:rsidRDefault="002C0760" w:rsidP="00723D7D">
            <w:pPr>
              <w:rPr>
                <w:rFonts w:cs="Times New Roman"/>
                <w:color w:val="000000"/>
                <w:szCs w:val="24"/>
              </w:rPr>
            </w:pPr>
            <w:r w:rsidRPr="00723D7D">
              <w:rPr>
                <w:rFonts w:cs="Times New Roman"/>
                <w:color w:val="000000"/>
                <w:szCs w:val="24"/>
              </w:rPr>
              <w:t>TTCGCCACCGGTGTTCC</w:t>
            </w:r>
          </w:p>
        </w:tc>
        <w:tc>
          <w:tcPr>
            <w:tcW w:w="1980" w:type="dxa"/>
            <w:tcBorders>
              <w:top w:val="nil"/>
              <w:left w:val="nil"/>
              <w:bottom w:val="nil"/>
              <w:right w:val="nil"/>
            </w:tcBorders>
            <w:shd w:val="clear" w:color="auto" w:fill="auto"/>
            <w:vAlign w:val="bottom"/>
            <w:hideMark/>
          </w:tcPr>
          <w:p w14:paraId="1515413B" w14:textId="77777777" w:rsidR="002C0760" w:rsidRPr="00723D7D" w:rsidRDefault="002C0760" w:rsidP="00723D7D">
            <w:pPr>
              <w:rPr>
                <w:rFonts w:cs="Times New Roman"/>
                <w:color w:val="000000"/>
                <w:szCs w:val="24"/>
              </w:rPr>
            </w:pPr>
            <w:r w:rsidRPr="00723D7D">
              <w:rPr>
                <w:rFonts w:cs="Times New Roman"/>
                <w:color w:val="000000"/>
                <w:szCs w:val="24"/>
              </w:rPr>
              <w:t>AGGGTGGAACACCCGGT</w:t>
            </w:r>
          </w:p>
        </w:tc>
      </w:tr>
      <w:tr w:rsidR="00067D65" w:rsidRPr="00723D7D" w14:paraId="16A588FA" w14:textId="77777777" w:rsidTr="00067D65">
        <w:trPr>
          <w:trHeight w:val="620"/>
        </w:trPr>
        <w:tc>
          <w:tcPr>
            <w:tcW w:w="3060" w:type="dxa"/>
            <w:tcBorders>
              <w:top w:val="nil"/>
              <w:left w:val="nil"/>
              <w:bottom w:val="single" w:sz="4" w:space="0" w:color="auto"/>
              <w:right w:val="nil"/>
            </w:tcBorders>
            <w:shd w:val="clear" w:color="auto" w:fill="auto"/>
            <w:vAlign w:val="center"/>
          </w:tcPr>
          <w:p w14:paraId="13D17AF9" w14:textId="19DACE1A" w:rsidR="00913F12" w:rsidRPr="00723D7D" w:rsidRDefault="00067D65" w:rsidP="00723D7D">
            <w:pPr>
              <w:rPr>
                <w:rFonts w:cs="Times New Roman"/>
                <w:color w:val="000000"/>
                <w:szCs w:val="24"/>
              </w:rPr>
            </w:pPr>
            <w:r>
              <w:rPr>
                <w:rFonts w:cs="Times New Roman"/>
                <w:color w:val="000000"/>
                <w:szCs w:val="24"/>
              </w:rPr>
              <w:t>Universal 16S rRNA (endogenous control)</w:t>
            </w:r>
          </w:p>
        </w:tc>
        <w:tc>
          <w:tcPr>
            <w:tcW w:w="2608" w:type="dxa"/>
            <w:tcBorders>
              <w:top w:val="nil"/>
              <w:left w:val="nil"/>
              <w:bottom w:val="single" w:sz="4" w:space="0" w:color="auto"/>
              <w:right w:val="nil"/>
            </w:tcBorders>
            <w:shd w:val="clear" w:color="auto" w:fill="auto"/>
            <w:vAlign w:val="bottom"/>
          </w:tcPr>
          <w:p w14:paraId="666758C7" w14:textId="7DCB90BB" w:rsidR="00913F12" w:rsidRPr="00723D7D" w:rsidRDefault="00067D65" w:rsidP="00723D7D">
            <w:pPr>
              <w:rPr>
                <w:rFonts w:cs="Times New Roman"/>
                <w:color w:val="000000"/>
                <w:szCs w:val="24"/>
              </w:rPr>
            </w:pPr>
            <w:r w:rsidRPr="00067D65">
              <w:rPr>
                <w:rFonts w:cs="Times New Roman"/>
                <w:color w:val="000000"/>
                <w:szCs w:val="24"/>
              </w:rPr>
              <w:t>TGGRACTGAGAYACGGYCC</w:t>
            </w:r>
          </w:p>
        </w:tc>
        <w:tc>
          <w:tcPr>
            <w:tcW w:w="2340" w:type="dxa"/>
            <w:tcBorders>
              <w:top w:val="nil"/>
              <w:left w:val="nil"/>
              <w:bottom w:val="single" w:sz="4" w:space="0" w:color="auto"/>
              <w:right w:val="nil"/>
            </w:tcBorders>
            <w:shd w:val="clear" w:color="auto" w:fill="auto"/>
            <w:vAlign w:val="bottom"/>
          </w:tcPr>
          <w:p w14:paraId="25C5BE95" w14:textId="3475D259" w:rsidR="00913F12" w:rsidRPr="00723D7D" w:rsidRDefault="00067D65" w:rsidP="00723D7D">
            <w:pPr>
              <w:rPr>
                <w:rFonts w:cs="Times New Roman"/>
                <w:color w:val="000000"/>
                <w:szCs w:val="24"/>
              </w:rPr>
            </w:pPr>
            <w:r w:rsidRPr="00067D65">
              <w:rPr>
                <w:rFonts w:cs="Times New Roman"/>
                <w:color w:val="000000"/>
                <w:szCs w:val="24"/>
              </w:rPr>
              <w:t>TTACCGCGGCTGCTGG</w:t>
            </w:r>
          </w:p>
        </w:tc>
        <w:tc>
          <w:tcPr>
            <w:tcW w:w="1980" w:type="dxa"/>
            <w:tcBorders>
              <w:top w:val="nil"/>
              <w:left w:val="nil"/>
              <w:bottom w:val="single" w:sz="4" w:space="0" w:color="auto"/>
              <w:right w:val="nil"/>
            </w:tcBorders>
            <w:shd w:val="clear" w:color="auto" w:fill="auto"/>
            <w:vAlign w:val="bottom"/>
          </w:tcPr>
          <w:p w14:paraId="2E2D305F" w14:textId="3A261761" w:rsidR="00913F12" w:rsidRPr="00723D7D" w:rsidRDefault="00067D65" w:rsidP="00723D7D">
            <w:pPr>
              <w:rPr>
                <w:rFonts w:cs="Times New Roman"/>
                <w:color w:val="000000"/>
                <w:szCs w:val="24"/>
              </w:rPr>
            </w:pPr>
            <w:r w:rsidRPr="00067D65">
              <w:rPr>
                <w:rFonts w:cs="Times New Roman"/>
                <w:color w:val="000000"/>
                <w:szCs w:val="24"/>
              </w:rPr>
              <w:t>CTACGGGAGGCAGCAG-</w:t>
            </w:r>
          </w:p>
        </w:tc>
      </w:tr>
    </w:tbl>
    <w:p w14:paraId="1C5A67CB" w14:textId="5E4288B7" w:rsidR="004A0A73" w:rsidRPr="00DB53FE" w:rsidRDefault="00DB53FE" w:rsidP="00723D7D">
      <w:pPr>
        <w:rPr>
          <w:rFonts w:cs="Times New Roman"/>
          <w:szCs w:val="24"/>
        </w:rPr>
      </w:pPr>
      <w:r>
        <w:rPr>
          <w:rFonts w:cs="Times New Roman"/>
          <w:szCs w:val="24"/>
        </w:rPr>
        <w:t>*</w:t>
      </w:r>
      <w:r w:rsidRPr="00DB53FE">
        <w:rPr>
          <w:rFonts w:cs="Times New Roman"/>
          <w:i/>
          <w:iCs/>
          <w:szCs w:val="24"/>
        </w:rPr>
        <w:t xml:space="preserve">Blautia </w:t>
      </w:r>
      <w:r w:rsidRPr="00DB53FE">
        <w:rPr>
          <w:rFonts w:cs="Times New Roman"/>
          <w:szCs w:val="24"/>
        </w:rPr>
        <w:t>was</w:t>
      </w:r>
      <w:r>
        <w:rPr>
          <w:rFonts w:cs="Times New Roman"/>
          <w:i/>
          <w:iCs/>
          <w:szCs w:val="24"/>
        </w:rPr>
        <w:t xml:space="preserve"> </w:t>
      </w:r>
      <w:r w:rsidRPr="00DB53FE">
        <w:rPr>
          <w:rFonts w:cs="Times New Roman"/>
          <w:szCs w:val="24"/>
        </w:rPr>
        <w:t>dete</w:t>
      </w:r>
      <w:r w:rsidR="006F1308">
        <w:rPr>
          <w:rFonts w:cs="Times New Roman"/>
          <w:szCs w:val="24"/>
        </w:rPr>
        <w:t xml:space="preserve">cted using the </w:t>
      </w:r>
      <w:r w:rsidR="00686051">
        <w:rPr>
          <w:rFonts w:cs="Times New Roman"/>
          <w:szCs w:val="24"/>
        </w:rPr>
        <w:t>SYBR green assay</w:t>
      </w:r>
    </w:p>
    <w:sectPr w:rsidR="004A0A73" w:rsidRPr="00DB53FE" w:rsidSect="005A148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39109B"/>
    <w:multiLevelType w:val="hybridMultilevel"/>
    <w:tmpl w:val="7AB612C6"/>
    <w:lvl w:ilvl="0" w:tplc="8DE629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760"/>
    <w:rsid w:val="0000104E"/>
    <w:rsid w:val="00005DA6"/>
    <w:rsid w:val="0001053D"/>
    <w:rsid w:val="00015B8B"/>
    <w:rsid w:val="000166DB"/>
    <w:rsid w:val="0002221C"/>
    <w:rsid w:val="00025203"/>
    <w:rsid w:val="00025C2F"/>
    <w:rsid w:val="00025E1A"/>
    <w:rsid w:val="00027B20"/>
    <w:rsid w:val="00031932"/>
    <w:rsid w:val="00032D69"/>
    <w:rsid w:val="00040A7A"/>
    <w:rsid w:val="000417BA"/>
    <w:rsid w:val="00042E74"/>
    <w:rsid w:val="0004407A"/>
    <w:rsid w:val="00046026"/>
    <w:rsid w:val="00046540"/>
    <w:rsid w:val="00054389"/>
    <w:rsid w:val="00067887"/>
    <w:rsid w:val="00067D65"/>
    <w:rsid w:val="0007135C"/>
    <w:rsid w:val="00080732"/>
    <w:rsid w:val="00081AC5"/>
    <w:rsid w:val="00086FBF"/>
    <w:rsid w:val="000876E9"/>
    <w:rsid w:val="00092EC0"/>
    <w:rsid w:val="000A3C01"/>
    <w:rsid w:val="000A5005"/>
    <w:rsid w:val="000A7595"/>
    <w:rsid w:val="000A7EB7"/>
    <w:rsid w:val="000B051E"/>
    <w:rsid w:val="000B1CFE"/>
    <w:rsid w:val="000B40FB"/>
    <w:rsid w:val="000B6136"/>
    <w:rsid w:val="000B6648"/>
    <w:rsid w:val="000C1EF8"/>
    <w:rsid w:val="000D0583"/>
    <w:rsid w:val="000D4B00"/>
    <w:rsid w:val="000D6EA5"/>
    <w:rsid w:val="000D70B3"/>
    <w:rsid w:val="000F0FB0"/>
    <w:rsid w:val="000F2532"/>
    <w:rsid w:val="001003C5"/>
    <w:rsid w:val="00100AA9"/>
    <w:rsid w:val="00101C13"/>
    <w:rsid w:val="00107C99"/>
    <w:rsid w:val="00110BDC"/>
    <w:rsid w:val="00110FA5"/>
    <w:rsid w:val="001111FC"/>
    <w:rsid w:val="00111DFB"/>
    <w:rsid w:val="00114C22"/>
    <w:rsid w:val="00116780"/>
    <w:rsid w:val="00127834"/>
    <w:rsid w:val="0013156D"/>
    <w:rsid w:val="00131D9F"/>
    <w:rsid w:val="00137A1C"/>
    <w:rsid w:val="0015027D"/>
    <w:rsid w:val="0015199D"/>
    <w:rsid w:val="001537D8"/>
    <w:rsid w:val="001548FD"/>
    <w:rsid w:val="001564A2"/>
    <w:rsid w:val="001564B3"/>
    <w:rsid w:val="0016007A"/>
    <w:rsid w:val="00162305"/>
    <w:rsid w:val="00165A9E"/>
    <w:rsid w:val="001724E3"/>
    <w:rsid w:val="00172726"/>
    <w:rsid w:val="00172CC3"/>
    <w:rsid w:val="00173BAA"/>
    <w:rsid w:val="00176981"/>
    <w:rsid w:val="001807AB"/>
    <w:rsid w:val="00182E17"/>
    <w:rsid w:val="00183B3C"/>
    <w:rsid w:val="00184DD0"/>
    <w:rsid w:val="00190260"/>
    <w:rsid w:val="00193034"/>
    <w:rsid w:val="00195724"/>
    <w:rsid w:val="00197208"/>
    <w:rsid w:val="001A1AA2"/>
    <w:rsid w:val="001A4774"/>
    <w:rsid w:val="001A5D06"/>
    <w:rsid w:val="001B53EE"/>
    <w:rsid w:val="001C2F6C"/>
    <w:rsid w:val="001C6893"/>
    <w:rsid w:val="001D0AB6"/>
    <w:rsid w:val="001D19EA"/>
    <w:rsid w:val="001D603A"/>
    <w:rsid w:val="001E07F6"/>
    <w:rsid w:val="001E246A"/>
    <w:rsid w:val="001E550D"/>
    <w:rsid w:val="001E56CF"/>
    <w:rsid w:val="001F2E8E"/>
    <w:rsid w:val="00200BBA"/>
    <w:rsid w:val="0020195E"/>
    <w:rsid w:val="00203A0B"/>
    <w:rsid w:val="0020491E"/>
    <w:rsid w:val="002055C9"/>
    <w:rsid w:val="00211D63"/>
    <w:rsid w:val="00213836"/>
    <w:rsid w:val="00213B9E"/>
    <w:rsid w:val="0021751E"/>
    <w:rsid w:val="00222641"/>
    <w:rsid w:val="0022367A"/>
    <w:rsid w:val="00225B8F"/>
    <w:rsid w:val="00232A58"/>
    <w:rsid w:val="00235407"/>
    <w:rsid w:val="002356C8"/>
    <w:rsid w:val="00241321"/>
    <w:rsid w:val="00251F0F"/>
    <w:rsid w:val="00252A4A"/>
    <w:rsid w:val="00253FDE"/>
    <w:rsid w:val="002572AE"/>
    <w:rsid w:val="00260F9D"/>
    <w:rsid w:val="00261D5D"/>
    <w:rsid w:val="0026230B"/>
    <w:rsid w:val="00262ADA"/>
    <w:rsid w:val="00267276"/>
    <w:rsid w:val="00271F69"/>
    <w:rsid w:val="002731F2"/>
    <w:rsid w:val="00273924"/>
    <w:rsid w:val="002758F9"/>
    <w:rsid w:val="002777A8"/>
    <w:rsid w:val="00283548"/>
    <w:rsid w:val="00284D80"/>
    <w:rsid w:val="002870AD"/>
    <w:rsid w:val="00287D85"/>
    <w:rsid w:val="002912A1"/>
    <w:rsid w:val="00291D26"/>
    <w:rsid w:val="00291FEB"/>
    <w:rsid w:val="00296B41"/>
    <w:rsid w:val="002A0597"/>
    <w:rsid w:val="002A0776"/>
    <w:rsid w:val="002A2EF7"/>
    <w:rsid w:val="002A5781"/>
    <w:rsid w:val="002A6E17"/>
    <w:rsid w:val="002B08B2"/>
    <w:rsid w:val="002B4988"/>
    <w:rsid w:val="002C0760"/>
    <w:rsid w:val="002C41A1"/>
    <w:rsid w:val="002C4C15"/>
    <w:rsid w:val="002C52C8"/>
    <w:rsid w:val="002C7BC8"/>
    <w:rsid w:val="002D084B"/>
    <w:rsid w:val="002D2F03"/>
    <w:rsid w:val="002D3256"/>
    <w:rsid w:val="002D63BC"/>
    <w:rsid w:val="002D6B64"/>
    <w:rsid w:val="002E1527"/>
    <w:rsid w:val="002E165C"/>
    <w:rsid w:val="002E4A87"/>
    <w:rsid w:val="002E6A68"/>
    <w:rsid w:val="002E7126"/>
    <w:rsid w:val="002F6C8C"/>
    <w:rsid w:val="003006BE"/>
    <w:rsid w:val="003018BD"/>
    <w:rsid w:val="00301FFB"/>
    <w:rsid w:val="003112CD"/>
    <w:rsid w:val="0031371E"/>
    <w:rsid w:val="00313D8A"/>
    <w:rsid w:val="00313F9F"/>
    <w:rsid w:val="0031764B"/>
    <w:rsid w:val="003234E9"/>
    <w:rsid w:val="00325E2F"/>
    <w:rsid w:val="00326AB1"/>
    <w:rsid w:val="00331592"/>
    <w:rsid w:val="00331820"/>
    <w:rsid w:val="00332410"/>
    <w:rsid w:val="003326C9"/>
    <w:rsid w:val="003327AB"/>
    <w:rsid w:val="00332F5F"/>
    <w:rsid w:val="0033718A"/>
    <w:rsid w:val="00342D9F"/>
    <w:rsid w:val="00344D95"/>
    <w:rsid w:val="0034582C"/>
    <w:rsid w:val="00347B56"/>
    <w:rsid w:val="00352D19"/>
    <w:rsid w:val="0035604E"/>
    <w:rsid w:val="00356599"/>
    <w:rsid w:val="00363A0D"/>
    <w:rsid w:val="00367CD0"/>
    <w:rsid w:val="00372364"/>
    <w:rsid w:val="00376E0F"/>
    <w:rsid w:val="00380ABB"/>
    <w:rsid w:val="00383F47"/>
    <w:rsid w:val="003878D9"/>
    <w:rsid w:val="003934C6"/>
    <w:rsid w:val="00394A9A"/>
    <w:rsid w:val="00396A27"/>
    <w:rsid w:val="003A0852"/>
    <w:rsid w:val="003A3347"/>
    <w:rsid w:val="003A4B2B"/>
    <w:rsid w:val="003A5BF3"/>
    <w:rsid w:val="003A63EE"/>
    <w:rsid w:val="003A7AFF"/>
    <w:rsid w:val="003B1256"/>
    <w:rsid w:val="003C085A"/>
    <w:rsid w:val="003C1DE5"/>
    <w:rsid w:val="003C54DC"/>
    <w:rsid w:val="003C725D"/>
    <w:rsid w:val="003D4BCD"/>
    <w:rsid w:val="003D5B77"/>
    <w:rsid w:val="003D7096"/>
    <w:rsid w:val="003E6AA1"/>
    <w:rsid w:val="003E70CC"/>
    <w:rsid w:val="003F25EB"/>
    <w:rsid w:val="003F2999"/>
    <w:rsid w:val="003F6B60"/>
    <w:rsid w:val="004029F8"/>
    <w:rsid w:val="00407130"/>
    <w:rsid w:val="004118E3"/>
    <w:rsid w:val="00416D95"/>
    <w:rsid w:val="00420A6F"/>
    <w:rsid w:val="004221B6"/>
    <w:rsid w:val="00422D2D"/>
    <w:rsid w:val="004230F8"/>
    <w:rsid w:val="004259FC"/>
    <w:rsid w:val="004267C5"/>
    <w:rsid w:val="00430594"/>
    <w:rsid w:val="004335CF"/>
    <w:rsid w:val="0043675D"/>
    <w:rsid w:val="00441BDC"/>
    <w:rsid w:val="0044373B"/>
    <w:rsid w:val="00450175"/>
    <w:rsid w:val="00450AC0"/>
    <w:rsid w:val="00452ADB"/>
    <w:rsid w:val="00455AA2"/>
    <w:rsid w:val="00456CDE"/>
    <w:rsid w:val="00457F91"/>
    <w:rsid w:val="00466607"/>
    <w:rsid w:val="00470ECE"/>
    <w:rsid w:val="004737B1"/>
    <w:rsid w:val="00474303"/>
    <w:rsid w:val="00474E67"/>
    <w:rsid w:val="00481F5C"/>
    <w:rsid w:val="004822BF"/>
    <w:rsid w:val="00483CEF"/>
    <w:rsid w:val="00487131"/>
    <w:rsid w:val="0049564A"/>
    <w:rsid w:val="004A0A73"/>
    <w:rsid w:val="004A4420"/>
    <w:rsid w:val="004B03C3"/>
    <w:rsid w:val="004B4FB9"/>
    <w:rsid w:val="004D10AD"/>
    <w:rsid w:val="004E2960"/>
    <w:rsid w:val="004E6005"/>
    <w:rsid w:val="004F24BC"/>
    <w:rsid w:val="004F39C8"/>
    <w:rsid w:val="004F6A74"/>
    <w:rsid w:val="00502B7D"/>
    <w:rsid w:val="00514A0C"/>
    <w:rsid w:val="005159B7"/>
    <w:rsid w:val="0052087D"/>
    <w:rsid w:val="00524463"/>
    <w:rsid w:val="005278B3"/>
    <w:rsid w:val="00541634"/>
    <w:rsid w:val="00542DDB"/>
    <w:rsid w:val="00550A0A"/>
    <w:rsid w:val="00556BF4"/>
    <w:rsid w:val="00567C31"/>
    <w:rsid w:val="00570FAE"/>
    <w:rsid w:val="00571D7C"/>
    <w:rsid w:val="00573052"/>
    <w:rsid w:val="0058023A"/>
    <w:rsid w:val="0058345E"/>
    <w:rsid w:val="005849D7"/>
    <w:rsid w:val="00586260"/>
    <w:rsid w:val="00594E1C"/>
    <w:rsid w:val="005A0B25"/>
    <w:rsid w:val="005A1484"/>
    <w:rsid w:val="005A361D"/>
    <w:rsid w:val="005B22F2"/>
    <w:rsid w:val="005B4FB5"/>
    <w:rsid w:val="005B7D10"/>
    <w:rsid w:val="005B7E5A"/>
    <w:rsid w:val="005C0DBB"/>
    <w:rsid w:val="005D0A99"/>
    <w:rsid w:val="005D182A"/>
    <w:rsid w:val="005D2EF2"/>
    <w:rsid w:val="005D7B2B"/>
    <w:rsid w:val="005E6FE6"/>
    <w:rsid w:val="005F091B"/>
    <w:rsid w:val="005F134E"/>
    <w:rsid w:val="005F2CF2"/>
    <w:rsid w:val="005F342E"/>
    <w:rsid w:val="005F3B60"/>
    <w:rsid w:val="005F41D0"/>
    <w:rsid w:val="005F5651"/>
    <w:rsid w:val="005F77B3"/>
    <w:rsid w:val="00611FF5"/>
    <w:rsid w:val="0061269C"/>
    <w:rsid w:val="006147D3"/>
    <w:rsid w:val="00623BA1"/>
    <w:rsid w:val="006367AA"/>
    <w:rsid w:val="006417E0"/>
    <w:rsid w:val="0064334F"/>
    <w:rsid w:val="00651AFC"/>
    <w:rsid w:val="00652B1C"/>
    <w:rsid w:val="006535B1"/>
    <w:rsid w:val="006602A1"/>
    <w:rsid w:val="006624F5"/>
    <w:rsid w:val="006656E4"/>
    <w:rsid w:val="00672AC1"/>
    <w:rsid w:val="00672D59"/>
    <w:rsid w:val="00675196"/>
    <w:rsid w:val="00676755"/>
    <w:rsid w:val="00682145"/>
    <w:rsid w:val="006848B6"/>
    <w:rsid w:val="00686051"/>
    <w:rsid w:val="00690906"/>
    <w:rsid w:val="0069199C"/>
    <w:rsid w:val="00693F4F"/>
    <w:rsid w:val="00695EA6"/>
    <w:rsid w:val="00696B3D"/>
    <w:rsid w:val="006A5F72"/>
    <w:rsid w:val="006A7378"/>
    <w:rsid w:val="006B020B"/>
    <w:rsid w:val="006B54EE"/>
    <w:rsid w:val="006B5B5E"/>
    <w:rsid w:val="006B6437"/>
    <w:rsid w:val="006C0A10"/>
    <w:rsid w:val="006C59EE"/>
    <w:rsid w:val="006D596B"/>
    <w:rsid w:val="006E13A6"/>
    <w:rsid w:val="006E1ACA"/>
    <w:rsid w:val="006E1D57"/>
    <w:rsid w:val="006E676E"/>
    <w:rsid w:val="006F1308"/>
    <w:rsid w:val="00700624"/>
    <w:rsid w:val="007032D6"/>
    <w:rsid w:val="00704883"/>
    <w:rsid w:val="00705D9C"/>
    <w:rsid w:val="00707F24"/>
    <w:rsid w:val="007121E9"/>
    <w:rsid w:val="00713387"/>
    <w:rsid w:val="00713F61"/>
    <w:rsid w:val="007157D0"/>
    <w:rsid w:val="007157F1"/>
    <w:rsid w:val="00716F3C"/>
    <w:rsid w:val="00717A0F"/>
    <w:rsid w:val="00723D7D"/>
    <w:rsid w:val="007276A4"/>
    <w:rsid w:val="007330B1"/>
    <w:rsid w:val="007337AB"/>
    <w:rsid w:val="0073428A"/>
    <w:rsid w:val="00736265"/>
    <w:rsid w:val="00750B91"/>
    <w:rsid w:val="00760A27"/>
    <w:rsid w:val="007643E7"/>
    <w:rsid w:val="00765C32"/>
    <w:rsid w:val="00767A5B"/>
    <w:rsid w:val="00767E43"/>
    <w:rsid w:val="00770258"/>
    <w:rsid w:val="007726A1"/>
    <w:rsid w:val="00772CB5"/>
    <w:rsid w:val="00773F8E"/>
    <w:rsid w:val="00775E3B"/>
    <w:rsid w:val="00780B25"/>
    <w:rsid w:val="0078171A"/>
    <w:rsid w:val="00781762"/>
    <w:rsid w:val="00782EEE"/>
    <w:rsid w:val="0078380E"/>
    <w:rsid w:val="007841BE"/>
    <w:rsid w:val="00791821"/>
    <w:rsid w:val="007939DB"/>
    <w:rsid w:val="007942E1"/>
    <w:rsid w:val="007950A1"/>
    <w:rsid w:val="007A4A64"/>
    <w:rsid w:val="007A53FB"/>
    <w:rsid w:val="007B0257"/>
    <w:rsid w:val="007B171C"/>
    <w:rsid w:val="007B4D60"/>
    <w:rsid w:val="007C0AF2"/>
    <w:rsid w:val="007C496C"/>
    <w:rsid w:val="007D105A"/>
    <w:rsid w:val="007D121A"/>
    <w:rsid w:val="007D4782"/>
    <w:rsid w:val="007D5EA9"/>
    <w:rsid w:val="007D6531"/>
    <w:rsid w:val="007D7EB6"/>
    <w:rsid w:val="007E2619"/>
    <w:rsid w:val="007E2897"/>
    <w:rsid w:val="007E474E"/>
    <w:rsid w:val="007E4DD4"/>
    <w:rsid w:val="007E7487"/>
    <w:rsid w:val="007F132A"/>
    <w:rsid w:val="007F1A4A"/>
    <w:rsid w:val="007F31EE"/>
    <w:rsid w:val="007F3CC2"/>
    <w:rsid w:val="00802572"/>
    <w:rsid w:val="00802EB2"/>
    <w:rsid w:val="00806394"/>
    <w:rsid w:val="00806C8D"/>
    <w:rsid w:val="008100FB"/>
    <w:rsid w:val="00810F82"/>
    <w:rsid w:val="00814530"/>
    <w:rsid w:val="00817D97"/>
    <w:rsid w:val="00820D75"/>
    <w:rsid w:val="00821EF4"/>
    <w:rsid w:val="00830703"/>
    <w:rsid w:val="008330C4"/>
    <w:rsid w:val="008340A4"/>
    <w:rsid w:val="0083434F"/>
    <w:rsid w:val="00840204"/>
    <w:rsid w:val="0084720B"/>
    <w:rsid w:val="008526B7"/>
    <w:rsid w:val="008542E6"/>
    <w:rsid w:val="0086205A"/>
    <w:rsid w:val="0086570E"/>
    <w:rsid w:val="00871061"/>
    <w:rsid w:val="00873B9B"/>
    <w:rsid w:val="00883202"/>
    <w:rsid w:val="00886F7B"/>
    <w:rsid w:val="00892092"/>
    <w:rsid w:val="008931FC"/>
    <w:rsid w:val="008A0DD7"/>
    <w:rsid w:val="008A3D18"/>
    <w:rsid w:val="008B125E"/>
    <w:rsid w:val="008B40F7"/>
    <w:rsid w:val="008B4BF3"/>
    <w:rsid w:val="008B5EE8"/>
    <w:rsid w:val="008C58CE"/>
    <w:rsid w:val="008C6D93"/>
    <w:rsid w:val="008C726C"/>
    <w:rsid w:val="008C734F"/>
    <w:rsid w:val="008D1547"/>
    <w:rsid w:val="008D676C"/>
    <w:rsid w:val="008D6DB1"/>
    <w:rsid w:val="008E17D3"/>
    <w:rsid w:val="008E28FA"/>
    <w:rsid w:val="008F38AB"/>
    <w:rsid w:val="008F5613"/>
    <w:rsid w:val="008F635D"/>
    <w:rsid w:val="00900941"/>
    <w:rsid w:val="00904C83"/>
    <w:rsid w:val="0090507F"/>
    <w:rsid w:val="0090761A"/>
    <w:rsid w:val="00907A07"/>
    <w:rsid w:val="00913F12"/>
    <w:rsid w:val="0091496A"/>
    <w:rsid w:val="009153AF"/>
    <w:rsid w:val="00915B30"/>
    <w:rsid w:val="0092027E"/>
    <w:rsid w:val="009221AA"/>
    <w:rsid w:val="00923027"/>
    <w:rsid w:val="0092689B"/>
    <w:rsid w:val="00930C78"/>
    <w:rsid w:val="009311D2"/>
    <w:rsid w:val="00931948"/>
    <w:rsid w:val="00934A59"/>
    <w:rsid w:val="00934B9C"/>
    <w:rsid w:val="009354D8"/>
    <w:rsid w:val="0093649A"/>
    <w:rsid w:val="00941097"/>
    <w:rsid w:val="00943F95"/>
    <w:rsid w:val="00945AF0"/>
    <w:rsid w:val="009461BB"/>
    <w:rsid w:val="00947ECA"/>
    <w:rsid w:val="00950E87"/>
    <w:rsid w:val="00951559"/>
    <w:rsid w:val="0095568F"/>
    <w:rsid w:val="0096420B"/>
    <w:rsid w:val="00965850"/>
    <w:rsid w:val="009722E1"/>
    <w:rsid w:val="00973C7C"/>
    <w:rsid w:val="0097448E"/>
    <w:rsid w:val="00974D98"/>
    <w:rsid w:val="00981159"/>
    <w:rsid w:val="00986F96"/>
    <w:rsid w:val="009933A8"/>
    <w:rsid w:val="00995B45"/>
    <w:rsid w:val="009A20BB"/>
    <w:rsid w:val="009A30D3"/>
    <w:rsid w:val="009B063B"/>
    <w:rsid w:val="009B4474"/>
    <w:rsid w:val="009B4D4A"/>
    <w:rsid w:val="009B4E98"/>
    <w:rsid w:val="009B682A"/>
    <w:rsid w:val="009C1025"/>
    <w:rsid w:val="009C5699"/>
    <w:rsid w:val="009D2BA6"/>
    <w:rsid w:val="009D33E0"/>
    <w:rsid w:val="009E0528"/>
    <w:rsid w:val="009E24E9"/>
    <w:rsid w:val="009E27FD"/>
    <w:rsid w:val="009E4C6F"/>
    <w:rsid w:val="009E4C78"/>
    <w:rsid w:val="009E6CE7"/>
    <w:rsid w:val="009F1994"/>
    <w:rsid w:val="009F5529"/>
    <w:rsid w:val="00A001EA"/>
    <w:rsid w:val="00A04E16"/>
    <w:rsid w:val="00A059AE"/>
    <w:rsid w:val="00A06416"/>
    <w:rsid w:val="00A07342"/>
    <w:rsid w:val="00A07564"/>
    <w:rsid w:val="00A07D6E"/>
    <w:rsid w:val="00A1030C"/>
    <w:rsid w:val="00A1125D"/>
    <w:rsid w:val="00A12231"/>
    <w:rsid w:val="00A12691"/>
    <w:rsid w:val="00A1286E"/>
    <w:rsid w:val="00A1289F"/>
    <w:rsid w:val="00A133A2"/>
    <w:rsid w:val="00A13E2C"/>
    <w:rsid w:val="00A14BD6"/>
    <w:rsid w:val="00A1602A"/>
    <w:rsid w:val="00A17534"/>
    <w:rsid w:val="00A24EA5"/>
    <w:rsid w:val="00A268A2"/>
    <w:rsid w:val="00A307CD"/>
    <w:rsid w:val="00A32FD9"/>
    <w:rsid w:val="00A34CC5"/>
    <w:rsid w:val="00A377ED"/>
    <w:rsid w:val="00A459D6"/>
    <w:rsid w:val="00A570C3"/>
    <w:rsid w:val="00A60B8B"/>
    <w:rsid w:val="00A62AF4"/>
    <w:rsid w:val="00A63B82"/>
    <w:rsid w:val="00A64C72"/>
    <w:rsid w:val="00A67785"/>
    <w:rsid w:val="00A70676"/>
    <w:rsid w:val="00A93563"/>
    <w:rsid w:val="00A96F22"/>
    <w:rsid w:val="00AA1D37"/>
    <w:rsid w:val="00AA53FA"/>
    <w:rsid w:val="00AB1EB0"/>
    <w:rsid w:val="00AB5ACC"/>
    <w:rsid w:val="00AB7C84"/>
    <w:rsid w:val="00AC0C7B"/>
    <w:rsid w:val="00AC2AAF"/>
    <w:rsid w:val="00AC6948"/>
    <w:rsid w:val="00AC7190"/>
    <w:rsid w:val="00AC7FA6"/>
    <w:rsid w:val="00AD2B28"/>
    <w:rsid w:val="00AD3246"/>
    <w:rsid w:val="00AD4A46"/>
    <w:rsid w:val="00AD5079"/>
    <w:rsid w:val="00AD5150"/>
    <w:rsid w:val="00AD6008"/>
    <w:rsid w:val="00AE254F"/>
    <w:rsid w:val="00AE3A41"/>
    <w:rsid w:val="00AF064E"/>
    <w:rsid w:val="00AF6002"/>
    <w:rsid w:val="00B004B6"/>
    <w:rsid w:val="00B01ADA"/>
    <w:rsid w:val="00B110ED"/>
    <w:rsid w:val="00B14A12"/>
    <w:rsid w:val="00B216D3"/>
    <w:rsid w:val="00B2285B"/>
    <w:rsid w:val="00B23D62"/>
    <w:rsid w:val="00B25015"/>
    <w:rsid w:val="00B2527D"/>
    <w:rsid w:val="00B301EF"/>
    <w:rsid w:val="00B3064E"/>
    <w:rsid w:val="00B315F8"/>
    <w:rsid w:val="00B346AC"/>
    <w:rsid w:val="00B3590D"/>
    <w:rsid w:val="00B35EAD"/>
    <w:rsid w:val="00B36763"/>
    <w:rsid w:val="00B37B53"/>
    <w:rsid w:val="00B4575C"/>
    <w:rsid w:val="00B55754"/>
    <w:rsid w:val="00B56EF9"/>
    <w:rsid w:val="00B618BB"/>
    <w:rsid w:val="00B66681"/>
    <w:rsid w:val="00B669AA"/>
    <w:rsid w:val="00B712EE"/>
    <w:rsid w:val="00B73B53"/>
    <w:rsid w:val="00B75120"/>
    <w:rsid w:val="00B764FE"/>
    <w:rsid w:val="00B831D5"/>
    <w:rsid w:val="00B90B00"/>
    <w:rsid w:val="00B92AFF"/>
    <w:rsid w:val="00B93E5B"/>
    <w:rsid w:val="00B96E6A"/>
    <w:rsid w:val="00BA0BF4"/>
    <w:rsid w:val="00BB4055"/>
    <w:rsid w:val="00BB7637"/>
    <w:rsid w:val="00BC04F9"/>
    <w:rsid w:val="00BC1C89"/>
    <w:rsid w:val="00BC26B3"/>
    <w:rsid w:val="00BC3648"/>
    <w:rsid w:val="00BC381D"/>
    <w:rsid w:val="00BC6C76"/>
    <w:rsid w:val="00BC70D7"/>
    <w:rsid w:val="00BD1E3B"/>
    <w:rsid w:val="00BE223B"/>
    <w:rsid w:val="00BE36C3"/>
    <w:rsid w:val="00BE4A52"/>
    <w:rsid w:val="00BE535F"/>
    <w:rsid w:val="00BE600A"/>
    <w:rsid w:val="00BF11A5"/>
    <w:rsid w:val="00C00DF3"/>
    <w:rsid w:val="00C03291"/>
    <w:rsid w:val="00C03638"/>
    <w:rsid w:val="00C24AC5"/>
    <w:rsid w:val="00C27D60"/>
    <w:rsid w:val="00C31040"/>
    <w:rsid w:val="00C311F7"/>
    <w:rsid w:val="00C3420D"/>
    <w:rsid w:val="00C3475C"/>
    <w:rsid w:val="00C41C40"/>
    <w:rsid w:val="00C4334C"/>
    <w:rsid w:val="00C43671"/>
    <w:rsid w:val="00C506EC"/>
    <w:rsid w:val="00C51176"/>
    <w:rsid w:val="00C574D8"/>
    <w:rsid w:val="00C640A4"/>
    <w:rsid w:val="00C656B5"/>
    <w:rsid w:val="00C66D71"/>
    <w:rsid w:val="00C75302"/>
    <w:rsid w:val="00C76F2E"/>
    <w:rsid w:val="00C825D6"/>
    <w:rsid w:val="00C90C75"/>
    <w:rsid w:val="00C9119C"/>
    <w:rsid w:val="00C92650"/>
    <w:rsid w:val="00C929D1"/>
    <w:rsid w:val="00C94983"/>
    <w:rsid w:val="00C949B3"/>
    <w:rsid w:val="00C971DF"/>
    <w:rsid w:val="00CA65E9"/>
    <w:rsid w:val="00CB021E"/>
    <w:rsid w:val="00CB0ED1"/>
    <w:rsid w:val="00CB35D2"/>
    <w:rsid w:val="00CB3B8C"/>
    <w:rsid w:val="00CB3D25"/>
    <w:rsid w:val="00CB4251"/>
    <w:rsid w:val="00CB56AD"/>
    <w:rsid w:val="00CC3FA7"/>
    <w:rsid w:val="00CC667F"/>
    <w:rsid w:val="00CD0D8C"/>
    <w:rsid w:val="00CD54D9"/>
    <w:rsid w:val="00CE00BB"/>
    <w:rsid w:val="00CE2CAC"/>
    <w:rsid w:val="00CF0B6C"/>
    <w:rsid w:val="00D01B96"/>
    <w:rsid w:val="00D20A8E"/>
    <w:rsid w:val="00D2210B"/>
    <w:rsid w:val="00D25AFD"/>
    <w:rsid w:val="00D3308E"/>
    <w:rsid w:val="00D4214F"/>
    <w:rsid w:val="00D4338A"/>
    <w:rsid w:val="00D5139D"/>
    <w:rsid w:val="00D55F04"/>
    <w:rsid w:val="00D57CD7"/>
    <w:rsid w:val="00D6337F"/>
    <w:rsid w:val="00D66453"/>
    <w:rsid w:val="00D677EB"/>
    <w:rsid w:val="00D73B7D"/>
    <w:rsid w:val="00D7665E"/>
    <w:rsid w:val="00D8406C"/>
    <w:rsid w:val="00D87382"/>
    <w:rsid w:val="00D912BA"/>
    <w:rsid w:val="00D9533A"/>
    <w:rsid w:val="00D95BA7"/>
    <w:rsid w:val="00D96A71"/>
    <w:rsid w:val="00DA2762"/>
    <w:rsid w:val="00DA670C"/>
    <w:rsid w:val="00DB194B"/>
    <w:rsid w:val="00DB53FE"/>
    <w:rsid w:val="00DB592F"/>
    <w:rsid w:val="00DB72AC"/>
    <w:rsid w:val="00DC1573"/>
    <w:rsid w:val="00DC1C2C"/>
    <w:rsid w:val="00DC1FC6"/>
    <w:rsid w:val="00DC327B"/>
    <w:rsid w:val="00DC3F42"/>
    <w:rsid w:val="00DC680A"/>
    <w:rsid w:val="00DD1649"/>
    <w:rsid w:val="00DD2537"/>
    <w:rsid w:val="00DD4F8F"/>
    <w:rsid w:val="00DF1F34"/>
    <w:rsid w:val="00DF2CCA"/>
    <w:rsid w:val="00DF3AD7"/>
    <w:rsid w:val="00E01150"/>
    <w:rsid w:val="00E01754"/>
    <w:rsid w:val="00E03124"/>
    <w:rsid w:val="00E03B9E"/>
    <w:rsid w:val="00E07E61"/>
    <w:rsid w:val="00E11181"/>
    <w:rsid w:val="00E12C48"/>
    <w:rsid w:val="00E21039"/>
    <w:rsid w:val="00E32E28"/>
    <w:rsid w:val="00E34357"/>
    <w:rsid w:val="00E3658C"/>
    <w:rsid w:val="00E4211D"/>
    <w:rsid w:val="00E43CAC"/>
    <w:rsid w:val="00E4681A"/>
    <w:rsid w:val="00E4684C"/>
    <w:rsid w:val="00E46B9A"/>
    <w:rsid w:val="00E47A82"/>
    <w:rsid w:val="00E5167D"/>
    <w:rsid w:val="00E57995"/>
    <w:rsid w:val="00E73DE7"/>
    <w:rsid w:val="00E752D3"/>
    <w:rsid w:val="00E76BE8"/>
    <w:rsid w:val="00E8351F"/>
    <w:rsid w:val="00E83586"/>
    <w:rsid w:val="00E92E78"/>
    <w:rsid w:val="00E95B6F"/>
    <w:rsid w:val="00EA2F53"/>
    <w:rsid w:val="00EA36C2"/>
    <w:rsid w:val="00EA3B6A"/>
    <w:rsid w:val="00EA4CC1"/>
    <w:rsid w:val="00EA5568"/>
    <w:rsid w:val="00EA72D4"/>
    <w:rsid w:val="00EB23C4"/>
    <w:rsid w:val="00EB4238"/>
    <w:rsid w:val="00EB562D"/>
    <w:rsid w:val="00EB7BCD"/>
    <w:rsid w:val="00EC09E5"/>
    <w:rsid w:val="00EC165C"/>
    <w:rsid w:val="00EC5E35"/>
    <w:rsid w:val="00ED0CB5"/>
    <w:rsid w:val="00ED186B"/>
    <w:rsid w:val="00ED4682"/>
    <w:rsid w:val="00EE186C"/>
    <w:rsid w:val="00EE24CD"/>
    <w:rsid w:val="00EE4EC1"/>
    <w:rsid w:val="00EE6101"/>
    <w:rsid w:val="00EE6122"/>
    <w:rsid w:val="00EF2796"/>
    <w:rsid w:val="00EF79C5"/>
    <w:rsid w:val="00F01CCD"/>
    <w:rsid w:val="00F03DFF"/>
    <w:rsid w:val="00F0413B"/>
    <w:rsid w:val="00F06216"/>
    <w:rsid w:val="00F07ABF"/>
    <w:rsid w:val="00F10FAD"/>
    <w:rsid w:val="00F133C9"/>
    <w:rsid w:val="00F16A25"/>
    <w:rsid w:val="00F240CD"/>
    <w:rsid w:val="00F30700"/>
    <w:rsid w:val="00F347FD"/>
    <w:rsid w:val="00F36966"/>
    <w:rsid w:val="00F37222"/>
    <w:rsid w:val="00F4004E"/>
    <w:rsid w:val="00F4278B"/>
    <w:rsid w:val="00F50ADE"/>
    <w:rsid w:val="00F514E7"/>
    <w:rsid w:val="00F53C50"/>
    <w:rsid w:val="00F54A94"/>
    <w:rsid w:val="00F55374"/>
    <w:rsid w:val="00F57ACA"/>
    <w:rsid w:val="00F62DFD"/>
    <w:rsid w:val="00F7064C"/>
    <w:rsid w:val="00F708CA"/>
    <w:rsid w:val="00F73CE2"/>
    <w:rsid w:val="00F80F42"/>
    <w:rsid w:val="00F8261D"/>
    <w:rsid w:val="00F83062"/>
    <w:rsid w:val="00F87125"/>
    <w:rsid w:val="00F922E8"/>
    <w:rsid w:val="00F93950"/>
    <w:rsid w:val="00F93DA6"/>
    <w:rsid w:val="00F947C3"/>
    <w:rsid w:val="00F959D4"/>
    <w:rsid w:val="00FA7324"/>
    <w:rsid w:val="00FA7851"/>
    <w:rsid w:val="00FC3720"/>
    <w:rsid w:val="00FC6246"/>
    <w:rsid w:val="00FD2077"/>
    <w:rsid w:val="00FD531F"/>
    <w:rsid w:val="00FD6552"/>
    <w:rsid w:val="00FE0078"/>
    <w:rsid w:val="00FE3F59"/>
    <w:rsid w:val="00FF0137"/>
    <w:rsid w:val="00FF0406"/>
    <w:rsid w:val="00FF5AF5"/>
    <w:rsid w:val="00FF6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11F07"/>
  <w14:defaultImageDpi w14:val="32767"/>
  <w15:chartTrackingRefBased/>
  <w15:docId w15:val="{BC130E46-C424-134D-90BE-6F7365CB4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C0760"/>
    <w:pPr>
      <w:spacing w:before="120" w:after="240"/>
    </w:pPr>
    <w:rPr>
      <w:rFonts w:ascii="Times New Roman" w:hAnsi="Times New Roman" w:cstheme="minorBidi"/>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2092"/>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89209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24463"/>
    <w:rPr>
      <w:sz w:val="16"/>
      <w:szCs w:val="16"/>
    </w:rPr>
  </w:style>
  <w:style w:type="paragraph" w:styleId="CommentText">
    <w:name w:val="annotation text"/>
    <w:basedOn w:val="Normal"/>
    <w:link w:val="CommentTextChar"/>
    <w:uiPriority w:val="99"/>
    <w:unhideWhenUsed/>
    <w:rsid w:val="00524463"/>
    <w:rPr>
      <w:sz w:val="20"/>
      <w:szCs w:val="20"/>
    </w:rPr>
  </w:style>
  <w:style w:type="character" w:customStyle="1" w:styleId="CommentTextChar">
    <w:name w:val="Comment Text Char"/>
    <w:basedOn w:val="DefaultParagraphFont"/>
    <w:link w:val="CommentText"/>
    <w:uiPriority w:val="99"/>
    <w:rsid w:val="00524463"/>
    <w:rPr>
      <w:rFonts w:ascii="Times New Roman" w:hAnsi="Times New Roman" w:cstheme="minorBidi"/>
      <w:sz w:val="20"/>
      <w:szCs w:val="20"/>
    </w:rPr>
  </w:style>
  <w:style w:type="character" w:styleId="Hyperlink">
    <w:name w:val="Hyperlink"/>
    <w:basedOn w:val="DefaultParagraphFont"/>
    <w:uiPriority w:val="99"/>
    <w:unhideWhenUsed/>
    <w:rsid w:val="00524463"/>
    <w:rPr>
      <w:color w:val="0000FF"/>
      <w:u w:val="single"/>
    </w:rPr>
  </w:style>
  <w:style w:type="paragraph" w:customStyle="1" w:styleId="AuthorList">
    <w:name w:val="Author List"/>
    <w:aliases w:val="Keywords,Abstract"/>
    <w:basedOn w:val="Subtitle"/>
    <w:next w:val="Normal"/>
    <w:uiPriority w:val="1"/>
    <w:qFormat/>
    <w:rsid w:val="00524463"/>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52446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524463"/>
    <w:rPr>
      <w:rFonts w:asciiTheme="minorHAnsi" w:eastAsiaTheme="minorEastAsia" w:hAnsiTheme="minorHAnsi" w:cstheme="minorBidi"/>
      <w:color w:val="5A5A5A" w:themeColor="text1" w:themeTint="A5"/>
      <w:spacing w:val="15"/>
    </w:rPr>
  </w:style>
  <w:style w:type="character" w:styleId="FollowedHyperlink">
    <w:name w:val="FollowedHyperlink"/>
    <w:basedOn w:val="DefaultParagraphFont"/>
    <w:uiPriority w:val="99"/>
    <w:semiHidden/>
    <w:unhideWhenUsed/>
    <w:rsid w:val="00524463"/>
    <w:rPr>
      <w:color w:val="954F72" w:themeColor="followedHyperlink"/>
      <w:u w:val="single"/>
    </w:rPr>
  </w:style>
  <w:style w:type="paragraph" w:customStyle="1" w:styleId="SupplementaryMaterial">
    <w:name w:val="Supplementary Material"/>
    <w:basedOn w:val="Title"/>
    <w:next w:val="Title"/>
    <w:qFormat/>
    <w:rsid w:val="00723D7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723D7D"/>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D7D"/>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D2210B"/>
    <w:rPr>
      <w:b/>
      <w:bCs/>
    </w:rPr>
  </w:style>
  <w:style w:type="character" w:customStyle="1" w:styleId="CommentSubjectChar">
    <w:name w:val="Comment Subject Char"/>
    <w:basedOn w:val="CommentTextChar"/>
    <w:link w:val="CommentSubject"/>
    <w:uiPriority w:val="99"/>
    <w:semiHidden/>
    <w:rsid w:val="00D2210B"/>
    <w:rPr>
      <w:rFonts w:ascii="Times New Roman" w:hAnsi="Times New Roman" w:cstheme="minorBidi"/>
      <w:b/>
      <w:bCs/>
      <w:sz w:val="20"/>
      <w:szCs w:val="20"/>
    </w:rPr>
  </w:style>
  <w:style w:type="paragraph" w:styleId="ListParagraph">
    <w:name w:val="List Paragraph"/>
    <w:basedOn w:val="Normal"/>
    <w:uiPriority w:val="34"/>
    <w:qFormat/>
    <w:rsid w:val="005A14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6070716">
      <w:bodyDiv w:val="1"/>
      <w:marLeft w:val="0"/>
      <w:marRight w:val="0"/>
      <w:marTop w:val="0"/>
      <w:marBottom w:val="0"/>
      <w:divBdr>
        <w:top w:val="none" w:sz="0" w:space="0" w:color="auto"/>
        <w:left w:val="none" w:sz="0" w:space="0" w:color="auto"/>
        <w:bottom w:val="none" w:sz="0" w:space="0" w:color="auto"/>
        <w:right w:val="none" w:sz="0" w:space="0" w:color="auto"/>
      </w:divBdr>
    </w:div>
    <w:div w:id="2043237285">
      <w:bodyDiv w:val="1"/>
      <w:marLeft w:val="0"/>
      <w:marRight w:val="0"/>
      <w:marTop w:val="0"/>
      <w:marBottom w:val="0"/>
      <w:divBdr>
        <w:top w:val="none" w:sz="0" w:space="0" w:color="auto"/>
        <w:left w:val="none" w:sz="0" w:space="0" w:color="auto"/>
        <w:bottom w:val="none" w:sz="0" w:space="0" w:color="auto"/>
        <w:right w:val="none" w:sz="0" w:space="0" w:color="auto"/>
      </w:divBdr>
    </w:div>
    <w:div w:id="2068410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566</Words>
  <Characters>32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Infectious Diseases Division, Washington University</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Bruce</dc:creator>
  <cp:keywords/>
  <dc:description/>
  <cp:lastModifiedBy>Rosa, Bruce</cp:lastModifiedBy>
  <cp:revision>11</cp:revision>
  <dcterms:created xsi:type="dcterms:W3CDTF">2021-02-04T03:32:00Z</dcterms:created>
  <dcterms:modified xsi:type="dcterms:W3CDTF">2021-02-06T04:19:00Z</dcterms:modified>
</cp:coreProperties>
</file>